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5B4" w:rsidRPr="004450C6" w:rsidRDefault="000B4948" w:rsidP="004450C6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4450C6">
        <w:rPr>
          <w:rFonts w:ascii="Times New Roman" w:hAnsi="Times New Roman" w:cs="Times New Roman"/>
          <w:b/>
          <w:color w:val="000000" w:themeColor="text1"/>
          <w:lang w:val="en-US"/>
        </w:rPr>
        <w:t>Supplementary</w:t>
      </w:r>
      <w:r w:rsidR="004450C6" w:rsidRPr="004450C6">
        <w:rPr>
          <w:rFonts w:ascii="Times New Roman" w:hAnsi="Times New Roman" w:cs="Times New Roman"/>
          <w:b/>
          <w:color w:val="000000" w:themeColor="text1"/>
          <w:lang w:val="en-US"/>
        </w:rPr>
        <w:t xml:space="preserve"> Table 2.</w:t>
      </w:r>
      <w:proofErr w:type="gramEnd"/>
      <w:r w:rsidR="004450C6" w:rsidRPr="004450C6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proofErr w:type="spellStart"/>
      <w:proofErr w:type="gramStart"/>
      <w:r w:rsidR="00607E26" w:rsidRPr="004450C6">
        <w:rPr>
          <w:rFonts w:ascii="Times New Roman" w:hAnsi="Times New Roman" w:cs="Times New Roman"/>
          <w:color w:val="000000" w:themeColor="text1"/>
          <w:lang w:val="en-US"/>
        </w:rPr>
        <w:t>Differencial</w:t>
      </w:r>
      <w:proofErr w:type="spellEnd"/>
      <w:r w:rsidR="00607E26" w:rsidRPr="004450C6">
        <w:rPr>
          <w:rFonts w:ascii="Times New Roman" w:hAnsi="Times New Roman" w:cs="Times New Roman"/>
          <w:color w:val="000000" w:themeColor="text1"/>
          <w:lang w:val="en-US"/>
        </w:rPr>
        <w:t xml:space="preserve"> proteomic analysis of</w:t>
      </w:r>
      <w:r w:rsidR="00607E26" w:rsidRPr="004450C6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="00607E26" w:rsidRPr="004450C6">
        <w:rPr>
          <w:rFonts w:ascii="Times New Roman" w:hAnsi="Times New Roman" w:cs="Times New Roman"/>
          <w:color w:val="000000" w:themeColor="text1"/>
          <w:lang w:val="en-US"/>
        </w:rPr>
        <w:t xml:space="preserve">extracellular vesicles from </w:t>
      </w:r>
      <w:proofErr w:type="spellStart"/>
      <w:r w:rsidR="00607E26" w:rsidRPr="004450C6">
        <w:rPr>
          <w:rFonts w:ascii="Times New Roman" w:hAnsi="Times New Roman" w:cs="Times New Roman"/>
          <w:color w:val="000000" w:themeColor="text1"/>
          <w:lang w:val="en-US"/>
        </w:rPr>
        <w:t>loperamide</w:t>
      </w:r>
      <w:proofErr w:type="spellEnd"/>
      <w:r w:rsidR="00607E26" w:rsidRPr="004450C6">
        <w:rPr>
          <w:rFonts w:ascii="Times New Roman" w:hAnsi="Times New Roman" w:cs="Times New Roman"/>
          <w:color w:val="000000" w:themeColor="text1"/>
          <w:lang w:val="en-US"/>
        </w:rPr>
        <w:t xml:space="preserve">-treated </w:t>
      </w:r>
      <w:proofErr w:type="spellStart"/>
      <w:r w:rsidR="00607E26" w:rsidRPr="004450C6">
        <w:rPr>
          <w:rFonts w:ascii="Times New Roman" w:hAnsi="Times New Roman" w:cs="Times New Roman"/>
          <w:color w:val="000000" w:themeColor="text1"/>
          <w:lang w:val="en-US"/>
        </w:rPr>
        <w:t>protoescoleces</w:t>
      </w:r>
      <w:proofErr w:type="spellEnd"/>
      <w:r w:rsidR="00607E26" w:rsidRPr="004450C6">
        <w:rPr>
          <w:rFonts w:ascii="Times New Roman" w:hAnsi="Times New Roman" w:cs="Times New Roman"/>
          <w:color w:val="000000" w:themeColor="text1"/>
          <w:lang w:val="en-US"/>
        </w:rPr>
        <w:t xml:space="preserve"> of </w:t>
      </w:r>
      <w:r w:rsidR="00607E26" w:rsidRPr="004450C6">
        <w:rPr>
          <w:rFonts w:ascii="Times New Roman" w:hAnsi="Times New Roman" w:cs="Times New Roman"/>
          <w:i/>
          <w:color w:val="000000" w:themeColor="text1"/>
          <w:lang w:val="en-US"/>
        </w:rPr>
        <w:t>Echinococcus granulosus</w:t>
      </w:r>
      <w:r w:rsidR="00607E26" w:rsidRPr="004450C6">
        <w:rPr>
          <w:rFonts w:ascii="Times New Roman" w:hAnsi="Times New Roman" w:cs="Times New Roman"/>
          <w:color w:val="000000" w:themeColor="text1"/>
          <w:lang w:val="en-US"/>
        </w:rPr>
        <w:t>.</w:t>
      </w:r>
      <w:proofErr w:type="gramEnd"/>
    </w:p>
    <w:tbl>
      <w:tblPr>
        <w:tblStyle w:val="Tablaconcuadrcula"/>
        <w:tblpPr w:leftFromText="141" w:rightFromText="141" w:vertAnchor="text" w:horzAnchor="margin" w:tblpXSpec="center" w:tblpY="203"/>
        <w:tblW w:w="14561" w:type="dxa"/>
        <w:tblLook w:val="04A0" w:firstRow="1" w:lastRow="0" w:firstColumn="1" w:lastColumn="0" w:noHBand="0" w:noVBand="1"/>
      </w:tblPr>
      <w:tblGrid>
        <w:gridCol w:w="7001"/>
        <w:gridCol w:w="1267"/>
        <w:gridCol w:w="1616"/>
        <w:gridCol w:w="1039"/>
        <w:gridCol w:w="3638"/>
      </w:tblGrid>
      <w:tr w:rsidR="00607E26" w:rsidRPr="00AA28BD" w:rsidTr="008D7D1E">
        <w:tc>
          <w:tcPr>
            <w:tcW w:w="7001" w:type="dxa"/>
          </w:tcPr>
          <w:p w:rsidR="00607E26" w:rsidRPr="001C105B" w:rsidRDefault="00607E26" w:rsidP="008D7D1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C105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dentified protein</w:t>
            </w:r>
          </w:p>
        </w:tc>
        <w:tc>
          <w:tcPr>
            <w:tcW w:w="1267" w:type="dxa"/>
          </w:tcPr>
          <w:p w:rsidR="00607E26" w:rsidRPr="001C105B" w:rsidRDefault="00607E26" w:rsidP="008D7D1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1C105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Uniprot</w:t>
            </w:r>
            <w:proofErr w:type="spellEnd"/>
            <w:r w:rsidRPr="001C105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ID</w:t>
            </w:r>
          </w:p>
        </w:tc>
        <w:tc>
          <w:tcPr>
            <w:tcW w:w="1616" w:type="dxa"/>
          </w:tcPr>
          <w:p w:rsidR="00607E26" w:rsidRPr="001C105B" w:rsidRDefault="00607E26" w:rsidP="001C105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1C105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GeneBank</w:t>
            </w:r>
            <w:proofErr w:type="spellEnd"/>
            <w:r w:rsidRPr="001C105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ID</w:t>
            </w:r>
          </w:p>
        </w:tc>
        <w:tc>
          <w:tcPr>
            <w:tcW w:w="1039" w:type="dxa"/>
          </w:tcPr>
          <w:p w:rsidR="00607E26" w:rsidRPr="001C105B" w:rsidRDefault="00607E26" w:rsidP="008D7D1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C105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eptides</w:t>
            </w:r>
          </w:p>
        </w:tc>
        <w:tc>
          <w:tcPr>
            <w:tcW w:w="3638" w:type="dxa"/>
          </w:tcPr>
          <w:p w:rsidR="00607E26" w:rsidRPr="001C105B" w:rsidRDefault="00607E26" w:rsidP="008D7D1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C105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Homologous detected in other </w:t>
            </w:r>
            <w:proofErr w:type="spellStart"/>
            <w:r w:rsidRPr="001C105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estodes</w:t>
            </w:r>
            <w:proofErr w:type="spellEnd"/>
          </w:p>
        </w:tc>
      </w:tr>
      <w:tr w:rsidR="00607E26" w:rsidRPr="001C105B" w:rsidTr="00AA28BD">
        <w:tc>
          <w:tcPr>
            <w:tcW w:w="7001" w:type="dxa"/>
            <w:shd w:val="clear" w:color="auto" w:fill="943634" w:themeFill="accent2" w:themeFillShade="BF"/>
          </w:tcPr>
          <w:p w:rsidR="00607E26" w:rsidRPr="001C105B" w:rsidRDefault="00607E26" w:rsidP="008D7D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Cdc42-interacting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</w:p>
        </w:tc>
        <w:tc>
          <w:tcPr>
            <w:tcW w:w="1267" w:type="dxa"/>
          </w:tcPr>
          <w:p w:rsidR="00607E26" w:rsidRPr="001C105B" w:rsidRDefault="00607E26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RG8</w:t>
            </w:r>
          </w:p>
        </w:tc>
        <w:tc>
          <w:tcPr>
            <w:tcW w:w="1616" w:type="dxa"/>
          </w:tcPr>
          <w:p w:rsidR="00607E26" w:rsidRPr="001C105B" w:rsidRDefault="004450C6" w:rsidP="001C105B">
            <w:pPr>
              <w:pStyle w:val="HTMLconformatoprevi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105B">
              <w:rPr>
                <w:rFonts w:ascii="Times New Roman" w:hAnsi="Times New Roman" w:cs="Times New Roman"/>
              </w:rPr>
              <w:t>EUB60922</w:t>
            </w:r>
          </w:p>
        </w:tc>
        <w:tc>
          <w:tcPr>
            <w:tcW w:w="1039" w:type="dxa"/>
          </w:tcPr>
          <w:p w:rsidR="00607E26" w:rsidRPr="001C105B" w:rsidRDefault="00607E26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12</w:t>
            </w:r>
          </w:p>
        </w:tc>
        <w:tc>
          <w:tcPr>
            <w:tcW w:w="3638" w:type="dxa"/>
          </w:tcPr>
          <w:p w:rsidR="00607E26" w:rsidRPr="001C105B" w:rsidRDefault="00607E26" w:rsidP="008D7D1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6D28" w:rsidRPr="001C105B" w:rsidTr="00AA28BD">
        <w:tc>
          <w:tcPr>
            <w:tcW w:w="7001" w:type="dxa"/>
            <w:shd w:val="clear" w:color="auto" w:fill="FFFF00"/>
          </w:tcPr>
          <w:p w:rsidR="008E6D28" w:rsidRPr="001C105B" w:rsidRDefault="008E6D28" w:rsidP="008D7D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ransforming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RhoA</w:t>
            </w:r>
            <w:proofErr w:type="spellEnd"/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LS3</w:t>
            </w:r>
          </w:p>
        </w:tc>
        <w:tc>
          <w:tcPr>
            <w:tcW w:w="1616" w:type="dxa"/>
          </w:tcPr>
          <w:p w:rsidR="008E6D28" w:rsidRPr="001C105B" w:rsidRDefault="004450C6" w:rsidP="001C105B">
            <w:pPr>
              <w:pStyle w:val="HTMLconformatoprevi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105B">
              <w:rPr>
                <w:rFonts w:ascii="Times New Roman" w:hAnsi="Times New Roman" w:cs="Times New Roman"/>
              </w:rPr>
              <w:t>EUB59107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10</w:t>
            </w:r>
          </w:p>
        </w:tc>
        <w:tc>
          <w:tcPr>
            <w:tcW w:w="3638" w:type="dxa"/>
          </w:tcPr>
          <w:p w:rsidR="008E6D28" w:rsidRPr="001C105B" w:rsidRDefault="008E6D28" w:rsidP="008D7D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g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Mc, Tc (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  <w:p w:rsidR="008E6D28" w:rsidRPr="001C105B" w:rsidRDefault="008E6D28" w:rsidP="008D7D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g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(Siles-Lucas et al., 2017)</w:t>
            </w:r>
          </w:p>
          <w:p w:rsidR="008E6D28" w:rsidRPr="001C105B" w:rsidRDefault="006A5E87" w:rsidP="008D7D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Fh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r w:rsidR="008E6D28"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(</w:t>
            </w:r>
            <w:proofErr w:type="spellStart"/>
            <w:r w:rsidR="008E6D28"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wikliski</w:t>
            </w:r>
            <w:proofErr w:type="spellEnd"/>
            <w:r w:rsidR="008E6D28"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5)</w:t>
            </w:r>
          </w:p>
        </w:tc>
      </w:tr>
      <w:tr w:rsidR="008E6D28" w:rsidRPr="001C105B" w:rsidTr="00AA28BD">
        <w:tc>
          <w:tcPr>
            <w:tcW w:w="7001" w:type="dxa"/>
            <w:shd w:val="clear" w:color="auto" w:fill="B8CCE4" w:themeFill="accent1" w:themeFillTint="66"/>
          </w:tcPr>
          <w:p w:rsidR="008E6D28" w:rsidRPr="001C105B" w:rsidRDefault="008E6D28" w:rsidP="008D7D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riosephosphat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isomerase</w:t>
            </w:r>
            <w:proofErr w:type="spellEnd"/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N02</w:t>
            </w:r>
          </w:p>
        </w:tc>
        <w:tc>
          <w:tcPr>
            <w:tcW w:w="1616" w:type="dxa"/>
          </w:tcPr>
          <w:p w:rsidR="008E6D28" w:rsidRPr="001C105B" w:rsidRDefault="004450C6" w:rsidP="001C105B">
            <w:pPr>
              <w:pStyle w:val="HTMLconformatoprevi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105B">
              <w:rPr>
                <w:rFonts w:ascii="Times New Roman" w:hAnsi="Times New Roman" w:cs="Times New Roman"/>
              </w:rPr>
              <w:t>EUB56511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10</w:t>
            </w:r>
          </w:p>
        </w:tc>
        <w:tc>
          <w:tcPr>
            <w:tcW w:w="3638" w:type="dxa"/>
          </w:tcPr>
          <w:p w:rsidR="008E6D28" w:rsidRPr="001C105B" w:rsidRDefault="008E6D28" w:rsidP="008D7D1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Tc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  <w:p w:rsidR="008E6D28" w:rsidRPr="001C105B" w:rsidRDefault="008E6D28" w:rsidP="008D7D1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A5E87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les-Lucas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  <w:p w:rsidR="008E6D28" w:rsidRPr="001C105B" w:rsidRDefault="008E6D28" w:rsidP="008D7D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c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rcil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2)</w:t>
            </w:r>
          </w:p>
        </w:tc>
      </w:tr>
      <w:tr w:rsidR="008E6D28" w:rsidRPr="001C105B" w:rsidTr="00AA28BD">
        <w:tc>
          <w:tcPr>
            <w:tcW w:w="7001" w:type="dxa"/>
            <w:shd w:val="clear" w:color="auto" w:fill="FF33CC"/>
          </w:tcPr>
          <w:p w:rsidR="008E6D28" w:rsidRPr="001C105B" w:rsidRDefault="008E6D28" w:rsidP="009A2A5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14-3-3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="009A2A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psilon</w:t>
            </w:r>
            <w:proofErr w:type="spellEnd"/>
            <w:r w:rsidR="009A2A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/</w:t>
            </w:r>
            <w:r w:rsidR="004450C6"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zeta</w:t>
            </w:r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EE0</w:t>
            </w:r>
          </w:p>
        </w:tc>
        <w:tc>
          <w:tcPr>
            <w:tcW w:w="1616" w:type="dxa"/>
          </w:tcPr>
          <w:p w:rsidR="008E6D28" w:rsidRPr="001C105B" w:rsidRDefault="004450C6" w:rsidP="001C105B">
            <w:pPr>
              <w:pStyle w:val="HTMLconformatoprevi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105B">
              <w:rPr>
                <w:rFonts w:ascii="Times New Roman" w:hAnsi="Times New Roman" w:cs="Times New Roman"/>
              </w:rPr>
              <w:t>EUB63343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9</w:t>
            </w:r>
          </w:p>
        </w:tc>
        <w:tc>
          <w:tcPr>
            <w:tcW w:w="3638" w:type="dxa"/>
          </w:tcPr>
          <w:p w:rsidR="008E6D28" w:rsidRPr="001C105B" w:rsidRDefault="008E6D28" w:rsidP="008D7D1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A5E87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les-Lucas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  <w:p w:rsidR="008E6D28" w:rsidRPr="001C105B" w:rsidRDefault="008E6D28" w:rsidP="008D7D1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h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wikliski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5)</w:t>
            </w:r>
          </w:p>
          <w:p w:rsidR="008E6D28" w:rsidRPr="001C105B" w:rsidRDefault="008E6D28" w:rsidP="008D7D1E">
            <w:pPr>
              <w:ind w:left="708" w:hanging="708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arcilla et al., 2012)</w:t>
            </w:r>
          </w:p>
        </w:tc>
      </w:tr>
      <w:tr w:rsidR="008E6D28" w:rsidRPr="001C105B" w:rsidTr="00AA28BD">
        <w:tc>
          <w:tcPr>
            <w:tcW w:w="7001" w:type="dxa"/>
            <w:shd w:val="clear" w:color="auto" w:fill="B8CCE4" w:themeFill="accent1" w:themeFillTint="66"/>
          </w:tcPr>
          <w:p w:rsidR="008E6D28" w:rsidRPr="001C105B" w:rsidRDefault="008E6D28" w:rsidP="008D7D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hospholipi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scramblase</w:t>
            </w:r>
            <w:proofErr w:type="spellEnd"/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V89</w:t>
            </w:r>
          </w:p>
        </w:tc>
        <w:tc>
          <w:tcPr>
            <w:tcW w:w="1616" w:type="dxa"/>
          </w:tcPr>
          <w:p w:rsidR="008E6D28" w:rsidRPr="001C105B" w:rsidRDefault="004450C6" w:rsidP="001C105B">
            <w:pPr>
              <w:pStyle w:val="HTMLconformatoprevi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105B">
              <w:rPr>
                <w:rFonts w:ascii="Times New Roman" w:hAnsi="Times New Roman" w:cs="Times New Roman"/>
              </w:rPr>
              <w:t>EUB62312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3638" w:type="dxa"/>
          </w:tcPr>
          <w:p w:rsidR="008E6D28" w:rsidRPr="001C105B" w:rsidRDefault="008E6D28" w:rsidP="008D7D1E">
            <w:pPr>
              <w:ind w:left="708" w:hanging="708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8E6D28" w:rsidRPr="001C105B" w:rsidTr="00AA28BD">
        <w:tc>
          <w:tcPr>
            <w:tcW w:w="7001" w:type="dxa"/>
            <w:shd w:val="clear" w:color="auto" w:fill="00B0F0"/>
          </w:tcPr>
          <w:p w:rsidR="008E6D28" w:rsidRPr="001C105B" w:rsidRDefault="008E6D28" w:rsidP="008D7D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Ferritin</w:t>
            </w:r>
            <w:proofErr w:type="spellEnd"/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NP4</w:t>
            </w:r>
          </w:p>
        </w:tc>
        <w:tc>
          <w:tcPr>
            <w:tcW w:w="1616" w:type="dxa"/>
          </w:tcPr>
          <w:p w:rsidR="008E6D28" w:rsidRPr="001C105B" w:rsidRDefault="004450C6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065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3638" w:type="dxa"/>
          </w:tcPr>
          <w:p w:rsidR="008E6D28" w:rsidRPr="001C105B" w:rsidRDefault="0093186C" w:rsidP="008D7D1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8E6D28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, Tc (</w:t>
            </w:r>
            <w:proofErr w:type="spellStart"/>
            <w:r w:rsidR="008E6D28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="008E6D28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  <w:p w:rsidR="008E6D28" w:rsidRPr="001C105B" w:rsidRDefault="008E6D28" w:rsidP="008D7D1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A5E87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les-Lucas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  <w:p w:rsidR="008E6D28" w:rsidRPr="001C105B" w:rsidRDefault="008E6D28" w:rsidP="008D7D1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h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wikliski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5)</w:t>
            </w:r>
          </w:p>
        </w:tc>
      </w:tr>
      <w:tr w:rsidR="008E6D28" w:rsidRPr="001C105B" w:rsidTr="00AA28BD">
        <w:tc>
          <w:tcPr>
            <w:tcW w:w="7001" w:type="dxa"/>
            <w:shd w:val="clear" w:color="auto" w:fill="FF0000"/>
          </w:tcPr>
          <w:p w:rsidR="008E6D28" w:rsidRPr="001C105B" w:rsidRDefault="008E6D28" w:rsidP="008D7D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Ras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-related protein Rab-7a</w:t>
            </w:r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LR0</w:t>
            </w:r>
          </w:p>
        </w:tc>
        <w:tc>
          <w:tcPr>
            <w:tcW w:w="1616" w:type="dxa"/>
          </w:tcPr>
          <w:p w:rsidR="008E6D28" w:rsidRPr="001C105B" w:rsidRDefault="008D7D1E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9087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3638" w:type="dxa"/>
          </w:tcPr>
          <w:p w:rsidR="008E6D28" w:rsidRPr="001C105B" w:rsidRDefault="008E6D28" w:rsidP="008D7D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8E6D28" w:rsidRPr="001C105B" w:rsidTr="00AA28BD">
        <w:tc>
          <w:tcPr>
            <w:tcW w:w="7001" w:type="dxa"/>
            <w:shd w:val="clear" w:color="auto" w:fill="B8CCE4" w:themeFill="accent1" w:themeFillTint="66"/>
          </w:tcPr>
          <w:p w:rsidR="008E6D28" w:rsidRPr="001C105B" w:rsidRDefault="008E6D28" w:rsidP="008D7D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Serin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inhibitor</w:t>
            </w:r>
            <w:proofErr w:type="spellEnd"/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V6R7</w:t>
            </w:r>
          </w:p>
        </w:tc>
        <w:tc>
          <w:tcPr>
            <w:tcW w:w="1616" w:type="dxa"/>
          </w:tcPr>
          <w:p w:rsidR="008E6D28" w:rsidRPr="001C105B" w:rsidRDefault="008D7D1E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2104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3638" w:type="dxa"/>
          </w:tcPr>
          <w:p w:rsidR="008E6D28" w:rsidRPr="001C105B" w:rsidRDefault="008E6D28" w:rsidP="008D7D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8E6D28" w:rsidRPr="001C105B" w:rsidTr="00AA28BD">
        <w:tc>
          <w:tcPr>
            <w:tcW w:w="7001" w:type="dxa"/>
            <w:shd w:val="clear" w:color="auto" w:fill="FF0000"/>
          </w:tcPr>
          <w:p w:rsidR="008E6D28" w:rsidRPr="001C105B" w:rsidRDefault="008E6D28" w:rsidP="008D7D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D53E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Gamma-soluble</w:t>
            </w: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 NSF attachment protein</w:t>
            </w:r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A62</w:t>
            </w:r>
          </w:p>
        </w:tc>
        <w:tc>
          <w:tcPr>
            <w:tcW w:w="1616" w:type="dxa"/>
          </w:tcPr>
          <w:p w:rsidR="008E6D28" w:rsidRPr="001C105B" w:rsidRDefault="008D7D1E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8288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9</w:t>
            </w:r>
          </w:p>
        </w:tc>
        <w:tc>
          <w:tcPr>
            <w:tcW w:w="3638" w:type="dxa"/>
          </w:tcPr>
          <w:p w:rsidR="008E6D28" w:rsidRPr="001C105B" w:rsidRDefault="008E6D28" w:rsidP="008D7D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8E6D28" w:rsidRPr="001C105B" w:rsidTr="00AA28BD">
        <w:tc>
          <w:tcPr>
            <w:tcW w:w="7001" w:type="dxa"/>
            <w:shd w:val="clear" w:color="auto" w:fill="FFFF00"/>
          </w:tcPr>
          <w:p w:rsidR="008E6D28" w:rsidRPr="001C105B" w:rsidRDefault="008E6D28" w:rsidP="008D7D1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Heat shock protein HSP 90-alpha</w:t>
            </w:r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M50</w:t>
            </w:r>
          </w:p>
        </w:tc>
        <w:tc>
          <w:tcPr>
            <w:tcW w:w="1616" w:type="dxa"/>
          </w:tcPr>
          <w:p w:rsidR="008E6D28" w:rsidRPr="001C105B" w:rsidRDefault="008D7D1E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4574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3638" w:type="dxa"/>
          </w:tcPr>
          <w:p w:rsidR="008E6D28" w:rsidRPr="001C105B" w:rsidRDefault="008E6D28" w:rsidP="008D7D1E">
            <w:pPr>
              <w:tabs>
                <w:tab w:val="left" w:pos="675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Tc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</w:t>
            </w:r>
            <w:r w:rsidR="006A5E87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8E6D28" w:rsidRPr="001C105B" w:rsidRDefault="008E6D28" w:rsidP="008D7D1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A5E87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les-Lucas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  <w:p w:rsidR="008E6D28" w:rsidRPr="001C105B" w:rsidRDefault="008E6D28" w:rsidP="008D7D1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h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wikliski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5)</w:t>
            </w:r>
          </w:p>
        </w:tc>
      </w:tr>
      <w:tr w:rsidR="008E6D28" w:rsidRPr="001C105B" w:rsidTr="00AA28BD">
        <w:tc>
          <w:tcPr>
            <w:tcW w:w="7001" w:type="dxa"/>
            <w:shd w:val="clear" w:color="auto" w:fill="B8CCE4" w:themeFill="accent1" w:themeFillTint="66"/>
          </w:tcPr>
          <w:p w:rsidR="008E6D28" w:rsidRPr="001C105B" w:rsidRDefault="008E6D28" w:rsidP="00CE14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Eukaryotic translation initiation factor 5A </w:t>
            </w:r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W6USI4</w:t>
            </w:r>
          </w:p>
        </w:tc>
        <w:tc>
          <w:tcPr>
            <w:tcW w:w="1616" w:type="dxa"/>
          </w:tcPr>
          <w:p w:rsidR="008E6D28" w:rsidRPr="001C105B" w:rsidRDefault="00CE14C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1327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6</w:t>
            </w:r>
          </w:p>
        </w:tc>
        <w:tc>
          <w:tcPr>
            <w:tcW w:w="3638" w:type="dxa"/>
          </w:tcPr>
          <w:p w:rsidR="008E6D28" w:rsidRPr="001C105B" w:rsidRDefault="008E6D28" w:rsidP="008D7D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8E6D28" w:rsidRPr="001C105B" w:rsidTr="00AA28BD">
        <w:tc>
          <w:tcPr>
            <w:tcW w:w="7001" w:type="dxa"/>
            <w:shd w:val="clear" w:color="auto" w:fill="92D050"/>
          </w:tcPr>
          <w:p w:rsidR="008E6D28" w:rsidRPr="001C105B" w:rsidRDefault="008E6D28" w:rsidP="00CE14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Tubulin beta</w:t>
            </w: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-3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ha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W6UJD0</w:t>
            </w:r>
          </w:p>
        </w:tc>
        <w:tc>
          <w:tcPr>
            <w:tcW w:w="1616" w:type="dxa"/>
          </w:tcPr>
          <w:p w:rsidR="008E6D28" w:rsidRPr="001C105B" w:rsidRDefault="00CE14C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1143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3638" w:type="dxa"/>
          </w:tcPr>
          <w:p w:rsidR="008E6D28" w:rsidRPr="001C105B" w:rsidRDefault="008E6D28" w:rsidP="008D7D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8E6D28" w:rsidRPr="001C105B" w:rsidTr="008D7D1E">
        <w:tc>
          <w:tcPr>
            <w:tcW w:w="7001" w:type="dxa"/>
          </w:tcPr>
          <w:p w:rsidR="008E6D28" w:rsidRPr="001C105B" w:rsidRDefault="008E6D28" w:rsidP="00CE14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ncharacteriz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N14</w:t>
            </w:r>
          </w:p>
        </w:tc>
        <w:tc>
          <w:tcPr>
            <w:tcW w:w="1616" w:type="dxa"/>
          </w:tcPr>
          <w:p w:rsidR="008E6D28" w:rsidRPr="001C105B" w:rsidRDefault="00CE14C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2448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8E6D28" w:rsidRPr="001C105B" w:rsidRDefault="008E6D28" w:rsidP="008D7D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8E6D28" w:rsidRPr="001C105B" w:rsidTr="008D7D1E">
        <w:tc>
          <w:tcPr>
            <w:tcW w:w="7001" w:type="dxa"/>
          </w:tcPr>
          <w:p w:rsidR="008E6D28" w:rsidRPr="001C105B" w:rsidRDefault="008E6D28" w:rsidP="00CE14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ncharacteriz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7P9</w:t>
            </w:r>
          </w:p>
        </w:tc>
        <w:tc>
          <w:tcPr>
            <w:tcW w:w="1616" w:type="dxa"/>
          </w:tcPr>
          <w:p w:rsidR="008E6D28" w:rsidRPr="001C105B" w:rsidRDefault="00CE14C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381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3638" w:type="dxa"/>
          </w:tcPr>
          <w:p w:rsidR="008E6D28" w:rsidRPr="001C105B" w:rsidRDefault="008E6D28" w:rsidP="008D7D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8E6D28" w:rsidRPr="001C105B" w:rsidTr="00AA28BD">
        <w:tc>
          <w:tcPr>
            <w:tcW w:w="7001" w:type="dxa"/>
            <w:shd w:val="clear" w:color="auto" w:fill="B8CCE4" w:themeFill="accent1" w:themeFillTint="66"/>
          </w:tcPr>
          <w:p w:rsidR="008E6D28" w:rsidRPr="001C105B" w:rsidRDefault="008E6D28" w:rsidP="00CE14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ldehyd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dehydrogen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V642</w:t>
            </w:r>
          </w:p>
        </w:tc>
        <w:tc>
          <w:tcPr>
            <w:tcW w:w="1616" w:type="dxa"/>
          </w:tcPr>
          <w:p w:rsidR="008E6D28" w:rsidRPr="001C105B" w:rsidRDefault="00CE14C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1869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3638" w:type="dxa"/>
          </w:tcPr>
          <w:p w:rsidR="008E6D28" w:rsidRPr="001C105B" w:rsidRDefault="008E6D28" w:rsidP="008D7D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8E6D28" w:rsidRPr="001C105B" w:rsidTr="00AA28BD">
        <w:tc>
          <w:tcPr>
            <w:tcW w:w="7001" w:type="dxa"/>
            <w:shd w:val="clear" w:color="auto" w:fill="B8CCE4" w:themeFill="accent1" w:themeFillTint="66"/>
          </w:tcPr>
          <w:p w:rsidR="008E6D28" w:rsidRPr="001C105B" w:rsidRDefault="008E6D28" w:rsidP="00CE14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Dipeptidyl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eptid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3 </w:t>
            </w:r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0K1</w:t>
            </w:r>
          </w:p>
        </w:tc>
        <w:tc>
          <w:tcPr>
            <w:tcW w:w="1616" w:type="dxa"/>
          </w:tcPr>
          <w:p w:rsidR="008E6D28" w:rsidRPr="001C105B" w:rsidRDefault="00CE14C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2208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3638" w:type="dxa"/>
          </w:tcPr>
          <w:p w:rsidR="008E6D28" w:rsidRPr="001C105B" w:rsidRDefault="008E6D28" w:rsidP="008D7D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8E6D28" w:rsidRPr="001C105B" w:rsidTr="00AA28BD">
        <w:tc>
          <w:tcPr>
            <w:tcW w:w="7001" w:type="dxa"/>
            <w:shd w:val="clear" w:color="auto" w:fill="B8CCE4" w:themeFill="accent1" w:themeFillTint="66"/>
          </w:tcPr>
          <w:p w:rsidR="008E6D28" w:rsidRPr="001C105B" w:rsidRDefault="008E6D28" w:rsidP="00CE14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Non-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lysosomal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glucosylceramid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BE4</w:t>
            </w:r>
          </w:p>
        </w:tc>
        <w:tc>
          <w:tcPr>
            <w:tcW w:w="1616" w:type="dxa"/>
          </w:tcPr>
          <w:p w:rsidR="008E6D28" w:rsidRPr="001C105B" w:rsidRDefault="00CE14C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8430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3638" w:type="dxa"/>
          </w:tcPr>
          <w:p w:rsidR="008E6D28" w:rsidRPr="001C105B" w:rsidRDefault="008E6D28" w:rsidP="008D7D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8E6D28" w:rsidRPr="001C105B" w:rsidTr="00AA28BD">
        <w:tc>
          <w:tcPr>
            <w:tcW w:w="7001" w:type="dxa"/>
            <w:shd w:val="clear" w:color="auto" w:fill="B8CCE4" w:themeFill="accent1" w:themeFillTint="66"/>
          </w:tcPr>
          <w:p w:rsidR="008E6D28" w:rsidRPr="001C105B" w:rsidRDefault="008E6D28" w:rsidP="00CE14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Glycerol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kin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277</w:t>
            </w:r>
          </w:p>
        </w:tc>
        <w:tc>
          <w:tcPr>
            <w:tcW w:w="1616" w:type="dxa"/>
          </w:tcPr>
          <w:p w:rsidR="008E6D28" w:rsidRPr="001C105B" w:rsidRDefault="00CE14C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5163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3638" w:type="dxa"/>
          </w:tcPr>
          <w:p w:rsidR="008E6D28" w:rsidRPr="001C105B" w:rsidRDefault="008E6D28" w:rsidP="008D7D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8E6D28" w:rsidRPr="001C105B" w:rsidTr="00AA28BD">
        <w:tc>
          <w:tcPr>
            <w:tcW w:w="7001" w:type="dxa"/>
            <w:shd w:val="clear" w:color="auto" w:fill="943634" w:themeFill="accent2" w:themeFillShade="BF"/>
          </w:tcPr>
          <w:p w:rsidR="008E6D28" w:rsidRPr="001C105B" w:rsidRDefault="008E6D28" w:rsidP="00AA28BD">
            <w:pPr>
              <w:tabs>
                <w:tab w:val="left" w:pos="1190"/>
              </w:tabs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Fimbr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IWR5</w:t>
            </w:r>
          </w:p>
        </w:tc>
        <w:tc>
          <w:tcPr>
            <w:tcW w:w="1616" w:type="dxa"/>
          </w:tcPr>
          <w:p w:rsidR="008E6D28" w:rsidRPr="001C105B" w:rsidRDefault="00CE14C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982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3638" w:type="dxa"/>
          </w:tcPr>
          <w:p w:rsidR="008E6D28" w:rsidRPr="001C105B" w:rsidRDefault="008E6D28" w:rsidP="008D7D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8E6D28" w:rsidRPr="001C105B" w:rsidTr="00AA28BD">
        <w:tc>
          <w:tcPr>
            <w:tcW w:w="7001" w:type="dxa"/>
            <w:shd w:val="clear" w:color="auto" w:fill="B8CCE4" w:themeFill="accent1" w:themeFillTint="66"/>
          </w:tcPr>
          <w:p w:rsidR="008E6D28" w:rsidRPr="001C105B" w:rsidRDefault="008E6D28" w:rsidP="00CE14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hospholip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D2 </w:t>
            </w:r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AU2</w:t>
            </w:r>
          </w:p>
        </w:tc>
        <w:tc>
          <w:tcPr>
            <w:tcW w:w="1616" w:type="dxa"/>
          </w:tcPr>
          <w:p w:rsidR="008E6D28" w:rsidRPr="001C105B" w:rsidRDefault="00CE14C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8483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3638" w:type="dxa"/>
          </w:tcPr>
          <w:p w:rsidR="008E6D28" w:rsidRPr="001C105B" w:rsidRDefault="008E6D28" w:rsidP="008D7D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8E6D28" w:rsidRPr="001C105B" w:rsidTr="00AA28BD">
        <w:tc>
          <w:tcPr>
            <w:tcW w:w="7001" w:type="dxa"/>
            <w:shd w:val="clear" w:color="auto" w:fill="92D050"/>
          </w:tcPr>
          <w:p w:rsidR="008E6D28" w:rsidRPr="001C105B" w:rsidRDefault="008E6D28" w:rsidP="00CE14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ubul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alpha-1C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ha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DI6</w:t>
            </w:r>
          </w:p>
        </w:tc>
        <w:tc>
          <w:tcPr>
            <w:tcW w:w="1616" w:type="dxa"/>
          </w:tcPr>
          <w:p w:rsidR="008E6D28" w:rsidRPr="001C105B" w:rsidRDefault="00CE14C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387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3638" w:type="dxa"/>
          </w:tcPr>
          <w:p w:rsidR="006A5E87" w:rsidRPr="001C105B" w:rsidRDefault="008E6D28" w:rsidP="008D7D1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 (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  <w:p w:rsidR="008E6D28" w:rsidRPr="001C105B" w:rsidRDefault="008E6D28" w:rsidP="008D7D1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A5E87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les-Lucas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  <w:p w:rsidR="008E6D28" w:rsidRPr="001C105B" w:rsidRDefault="008E6D28" w:rsidP="008D7D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c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rcil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2)</w:t>
            </w:r>
          </w:p>
        </w:tc>
      </w:tr>
      <w:tr w:rsidR="008E6D28" w:rsidRPr="001C105B" w:rsidTr="00DB710C">
        <w:tc>
          <w:tcPr>
            <w:tcW w:w="7001" w:type="dxa"/>
            <w:shd w:val="clear" w:color="auto" w:fill="92D050"/>
          </w:tcPr>
          <w:p w:rsidR="008E6D28" w:rsidRPr="001C105B" w:rsidRDefault="008E6D28" w:rsidP="006A2F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lpha-actin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sarcomeric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Y26</w:t>
            </w:r>
          </w:p>
        </w:tc>
        <w:tc>
          <w:tcPr>
            <w:tcW w:w="1616" w:type="dxa"/>
          </w:tcPr>
          <w:p w:rsidR="008E6D28" w:rsidRPr="001C105B" w:rsidRDefault="006A2FFB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502</w:t>
            </w:r>
          </w:p>
        </w:tc>
        <w:tc>
          <w:tcPr>
            <w:tcW w:w="1039" w:type="dxa"/>
          </w:tcPr>
          <w:p w:rsidR="008E6D28" w:rsidRPr="001C105B" w:rsidRDefault="008E6D28" w:rsidP="008D7D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3638" w:type="dxa"/>
          </w:tcPr>
          <w:p w:rsidR="008E6D28" w:rsidRPr="001C105B" w:rsidRDefault="008E6D28" w:rsidP="008D7D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Mc, Tc (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</w:tc>
      </w:tr>
      <w:tr w:rsidR="006A2FFB" w:rsidRPr="001C105B" w:rsidTr="00DB710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6A2F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Glutathion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S-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ransfer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O16058</w:t>
            </w:r>
          </w:p>
        </w:tc>
        <w:tc>
          <w:tcPr>
            <w:tcW w:w="1616" w:type="dxa"/>
          </w:tcPr>
          <w:p w:rsidR="006A2FFB" w:rsidRPr="001C105B" w:rsidRDefault="00785C3C" w:rsidP="001C105B">
            <w:pPr>
              <w:pStyle w:val="HTMLconformatoprevi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105B">
              <w:rPr>
                <w:rFonts w:ascii="Times New Roman" w:hAnsi="Times New Roman" w:cs="Times New Roman"/>
              </w:rPr>
              <w:t>AAB6631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B710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6A2F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utativ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UDP-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gluco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4-epimerase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N54</w:t>
            </w:r>
          </w:p>
        </w:tc>
        <w:tc>
          <w:tcPr>
            <w:tcW w:w="1616" w:type="dxa"/>
          </w:tcPr>
          <w:p w:rsidR="006A2FFB" w:rsidRPr="001C105B" w:rsidRDefault="006A2FFB" w:rsidP="001C105B">
            <w:pPr>
              <w:pStyle w:val="HTMLconformatoprevi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105B">
              <w:rPr>
                <w:rFonts w:ascii="Times New Roman" w:hAnsi="Times New Roman" w:cs="Times New Roman"/>
              </w:rPr>
              <w:t>EUB62533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B710C">
        <w:tc>
          <w:tcPr>
            <w:tcW w:w="7001" w:type="dxa"/>
            <w:shd w:val="clear" w:color="auto" w:fill="FFFF00"/>
          </w:tcPr>
          <w:p w:rsidR="006A2FFB" w:rsidRPr="001C105B" w:rsidRDefault="006A2FFB" w:rsidP="006A2F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lastRenderedPageBreak/>
              <w:t>GTP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HRas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DS2</w:t>
            </w:r>
          </w:p>
        </w:tc>
        <w:tc>
          <w:tcPr>
            <w:tcW w:w="1616" w:type="dxa"/>
          </w:tcPr>
          <w:p w:rsidR="006A2FFB" w:rsidRPr="001C105B" w:rsidRDefault="006A2FFB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8966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g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 (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</w:tc>
      </w:tr>
      <w:tr w:rsidR="006A2FFB" w:rsidRPr="001C105B" w:rsidTr="00DB710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6A2F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utativ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hosphoglycerat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mutase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W68</w:t>
            </w:r>
          </w:p>
        </w:tc>
        <w:tc>
          <w:tcPr>
            <w:tcW w:w="1616" w:type="dxa"/>
          </w:tcPr>
          <w:p w:rsidR="006A2FFB" w:rsidRPr="001C105B" w:rsidRDefault="006A2FFB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871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les-Lucas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c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rcil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2)</w:t>
            </w:r>
          </w:p>
        </w:tc>
      </w:tr>
      <w:tr w:rsidR="006A2FFB" w:rsidRPr="001C105B" w:rsidTr="00DB710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6A2F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Long-chain-fatty-acid--CoA ligase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H87</w:t>
            </w:r>
          </w:p>
        </w:tc>
        <w:tc>
          <w:tcPr>
            <w:tcW w:w="1616" w:type="dxa"/>
          </w:tcPr>
          <w:p w:rsidR="006A2FFB" w:rsidRPr="001C105B" w:rsidRDefault="006A2FFB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0416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 (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</w:tc>
      </w:tr>
      <w:tr w:rsidR="006A2FFB" w:rsidRPr="001C105B" w:rsidTr="00DB710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6A2F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ransketol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BX5</w:t>
            </w:r>
          </w:p>
        </w:tc>
        <w:tc>
          <w:tcPr>
            <w:tcW w:w="1616" w:type="dxa"/>
          </w:tcPr>
          <w:p w:rsidR="006A2FFB" w:rsidRPr="001C105B" w:rsidRDefault="006A2FFB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5174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 (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</w:tc>
      </w:tr>
      <w:tr w:rsidR="006A2FFB" w:rsidRPr="001C105B" w:rsidTr="00DB710C">
        <w:tc>
          <w:tcPr>
            <w:tcW w:w="7001" w:type="dxa"/>
            <w:shd w:val="clear" w:color="auto" w:fill="FF0000"/>
          </w:tcPr>
          <w:p w:rsidR="006A2FFB" w:rsidRPr="001C105B" w:rsidRDefault="006A2FFB" w:rsidP="00DB710C">
            <w:pPr>
              <w:tabs>
                <w:tab w:val="left" w:pos="3857"/>
              </w:tabs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Ras-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relat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RABA1b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1Q9</w:t>
            </w:r>
          </w:p>
        </w:tc>
        <w:tc>
          <w:tcPr>
            <w:tcW w:w="1616" w:type="dxa"/>
          </w:tcPr>
          <w:p w:rsidR="006A2FFB" w:rsidRPr="001C105B" w:rsidRDefault="006A2FFB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497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B710C">
        <w:tc>
          <w:tcPr>
            <w:tcW w:w="7001" w:type="dxa"/>
            <w:shd w:val="clear" w:color="auto" w:fill="92D050"/>
          </w:tcPr>
          <w:p w:rsidR="006A2FFB" w:rsidRPr="001C105B" w:rsidRDefault="006A2FFB" w:rsidP="006A2F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ctin-interacting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SX8</w:t>
            </w:r>
          </w:p>
        </w:tc>
        <w:tc>
          <w:tcPr>
            <w:tcW w:w="1616" w:type="dxa"/>
          </w:tcPr>
          <w:p w:rsidR="006A2FFB" w:rsidRPr="001C105B" w:rsidRDefault="006A2FFB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41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B710C">
        <w:tc>
          <w:tcPr>
            <w:tcW w:w="7001" w:type="dxa"/>
            <w:shd w:val="clear" w:color="auto" w:fill="FF0000"/>
          </w:tcPr>
          <w:p w:rsidR="006A2FFB" w:rsidRPr="001C105B" w:rsidRDefault="006A2FFB" w:rsidP="006A2F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Rab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GDP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dissociatio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inhibitor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IW87</w:t>
            </w:r>
          </w:p>
        </w:tc>
        <w:tc>
          <w:tcPr>
            <w:tcW w:w="1616" w:type="dxa"/>
          </w:tcPr>
          <w:p w:rsidR="006A2FFB" w:rsidRPr="001C105B" w:rsidRDefault="006A2FFB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762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Hm</w:t>
            </w: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</w:tc>
      </w:tr>
      <w:tr w:rsidR="006A2FFB" w:rsidRPr="001C105B" w:rsidTr="00DB710C">
        <w:tc>
          <w:tcPr>
            <w:tcW w:w="7001" w:type="dxa"/>
            <w:shd w:val="clear" w:color="auto" w:fill="92D050"/>
          </w:tcPr>
          <w:p w:rsidR="006A2FFB" w:rsidRPr="001C105B" w:rsidRDefault="006A2FFB" w:rsidP="006A2F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ubul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lph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ha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ST3</w:t>
            </w:r>
          </w:p>
        </w:tc>
        <w:tc>
          <w:tcPr>
            <w:tcW w:w="1616" w:type="dxa"/>
          </w:tcPr>
          <w:p w:rsidR="006A2FFB" w:rsidRPr="001C105B" w:rsidRDefault="006A2FFB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685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B710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EB7C3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sparaginyl-tRN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synthet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ytoplasmic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MA5</w:t>
            </w:r>
          </w:p>
        </w:tc>
        <w:tc>
          <w:tcPr>
            <w:tcW w:w="1616" w:type="dxa"/>
          </w:tcPr>
          <w:p w:rsidR="006A2FFB" w:rsidRPr="001C105B" w:rsidRDefault="006A2FFB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4629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B710C">
        <w:tc>
          <w:tcPr>
            <w:tcW w:w="7001" w:type="dxa"/>
            <w:shd w:val="clear" w:color="auto" w:fill="FF0000"/>
          </w:tcPr>
          <w:p w:rsidR="006A2FFB" w:rsidRPr="001C105B" w:rsidRDefault="006A2FFB" w:rsidP="00EB7C3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Ras-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relat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Rab-10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KC0</w:t>
            </w:r>
          </w:p>
        </w:tc>
        <w:tc>
          <w:tcPr>
            <w:tcW w:w="1616" w:type="dxa"/>
          </w:tcPr>
          <w:p w:rsidR="006A2FFB" w:rsidRPr="001C105B" w:rsidRDefault="006A2FFB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1616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les-Lucas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h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wikliski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5)</w:t>
            </w:r>
          </w:p>
        </w:tc>
      </w:tr>
      <w:tr w:rsidR="006A2FFB" w:rsidRPr="001C105B" w:rsidTr="00DB710C">
        <w:tc>
          <w:tcPr>
            <w:tcW w:w="7001" w:type="dxa"/>
            <w:shd w:val="clear" w:color="auto" w:fill="FF0000"/>
          </w:tcPr>
          <w:p w:rsidR="006A2FFB" w:rsidRPr="001C105B" w:rsidRDefault="006A2FFB" w:rsidP="00EB7C3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Ras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rab</w:t>
            </w:r>
            <w:proofErr w:type="spellEnd"/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IZC6</w:t>
            </w:r>
          </w:p>
        </w:tc>
        <w:tc>
          <w:tcPr>
            <w:tcW w:w="1616" w:type="dxa"/>
          </w:tcPr>
          <w:p w:rsidR="006A2FFB" w:rsidRPr="001C105B" w:rsidRDefault="006A2FFB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456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</w:t>
            </w:r>
            <w:r w:rsidR="0093186C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6A2FFB" w:rsidRPr="001C105B" w:rsidTr="00DB710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EB7C3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hioredox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reduct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3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PS4</w:t>
            </w:r>
          </w:p>
        </w:tc>
        <w:tc>
          <w:tcPr>
            <w:tcW w:w="1616" w:type="dxa"/>
          </w:tcPr>
          <w:p w:rsidR="006A2FFB" w:rsidRPr="001C105B" w:rsidRDefault="00EB7C31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25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B710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EB7C3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cetylcholinester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GL0</w:t>
            </w:r>
          </w:p>
        </w:tc>
        <w:tc>
          <w:tcPr>
            <w:tcW w:w="1616" w:type="dxa"/>
          </w:tcPr>
          <w:p w:rsidR="006A2FFB" w:rsidRPr="001C105B" w:rsidRDefault="00EB7C31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726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B710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EB7C3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Seryl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RN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Synthet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FG3</w:t>
            </w:r>
          </w:p>
        </w:tc>
        <w:tc>
          <w:tcPr>
            <w:tcW w:w="1616" w:type="dxa"/>
          </w:tcPr>
          <w:p w:rsidR="006A2FFB" w:rsidRPr="001C105B" w:rsidRDefault="00EB7C31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711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B710C">
        <w:tc>
          <w:tcPr>
            <w:tcW w:w="7001" w:type="dxa"/>
            <w:shd w:val="clear" w:color="auto" w:fill="FF33CC"/>
          </w:tcPr>
          <w:p w:rsidR="006A2FFB" w:rsidRPr="001C105B" w:rsidRDefault="006A2FFB" w:rsidP="00EB7C3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14-3-3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zeta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5Z8</w:t>
            </w:r>
          </w:p>
        </w:tc>
        <w:tc>
          <w:tcPr>
            <w:tcW w:w="1616" w:type="dxa"/>
          </w:tcPr>
          <w:p w:rsidR="006A2FFB" w:rsidRPr="001C105B" w:rsidRDefault="00BF0E78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191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les-Lucas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h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wikliski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5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arcilla et al., 2012)</w:t>
            </w:r>
          </w:p>
        </w:tc>
      </w:tr>
      <w:tr w:rsidR="006A2FFB" w:rsidRPr="001C105B" w:rsidTr="00DB710C">
        <w:tc>
          <w:tcPr>
            <w:tcW w:w="7001" w:type="dxa"/>
            <w:shd w:val="clear" w:color="auto" w:fill="FF0000"/>
          </w:tcPr>
          <w:p w:rsidR="006A2FFB" w:rsidRPr="001C105B" w:rsidRDefault="006A2FFB" w:rsidP="00BF0E7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Ras-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relat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M-Ras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P09</w:t>
            </w:r>
          </w:p>
        </w:tc>
        <w:tc>
          <w:tcPr>
            <w:tcW w:w="1616" w:type="dxa"/>
          </w:tcPr>
          <w:p w:rsidR="006A2FFB" w:rsidRPr="001C105B" w:rsidRDefault="00BF0E78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2953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m</w:t>
            </w: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</w:tc>
      </w:tr>
      <w:tr w:rsidR="006A2FFB" w:rsidRPr="001C105B" w:rsidTr="00DB710C">
        <w:tc>
          <w:tcPr>
            <w:tcW w:w="7001" w:type="dxa"/>
            <w:shd w:val="clear" w:color="auto" w:fill="943634" w:themeFill="accent2" w:themeFillShade="BF"/>
          </w:tcPr>
          <w:p w:rsidR="006A2FFB" w:rsidRPr="001C105B" w:rsidRDefault="006A2FFB" w:rsidP="00BF0E7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MAGUK p55 subfamily member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ZY1</w:t>
            </w:r>
          </w:p>
        </w:tc>
        <w:tc>
          <w:tcPr>
            <w:tcW w:w="1616" w:type="dxa"/>
          </w:tcPr>
          <w:p w:rsidR="006A2FFB" w:rsidRPr="001C105B" w:rsidRDefault="00BF0E78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12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DB710C">
        <w:tc>
          <w:tcPr>
            <w:tcW w:w="7001" w:type="dxa"/>
            <w:shd w:val="clear" w:color="auto" w:fill="FFFF00"/>
          </w:tcPr>
          <w:p w:rsidR="006A2FFB" w:rsidRPr="001C105B" w:rsidRDefault="006A2FFB" w:rsidP="00BF0E7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Serine/threonine-protein kinase N2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V113</w:t>
            </w:r>
          </w:p>
        </w:tc>
        <w:tc>
          <w:tcPr>
            <w:tcW w:w="1616" w:type="dxa"/>
          </w:tcPr>
          <w:p w:rsidR="006A2FFB" w:rsidRPr="001C105B" w:rsidRDefault="00BF0E78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9489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DB710C">
        <w:tc>
          <w:tcPr>
            <w:tcW w:w="7001" w:type="dxa"/>
            <w:shd w:val="clear" w:color="auto" w:fill="00B0F0"/>
          </w:tcPr>
          <w:p w:rsidR="006A2FFB" w:rsidRPr="001C105B" w:rsidRDefault="006A2FFB" w:rsidP="00BF0E7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Fatty acid-binding protei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GV8</w:t>
            </w:r>
          </w:p>
        </w:tc>
        <w:tc>
          <w:tcPr>
            <w:tcW w:w="1616" w:type="dxa"/>
          </w:tcPr>
          <w:p w:rsidR="006A2FFB" w:rsidRPr="001C105B" w:rsidRDefault="00BF0E78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0236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93186C" w:rsidP="0093186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Mc, Tc,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p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, </w:t>
            </w:r>
            <w:r w:rsidR="006A2FFB"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(</w:t>
            </w:r>
            <w:proofErr w:type="spellStart"/>
            <w:r w:rsidR="006A2FFB"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="006A2FFB"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</w:tc>
      </w:tr>
      <w:tr w:rsidR="006A2FFB" w:rsidRPr="001C105B" w:rsidTr="00DB710C">
        <w:tc>
          <w:tcPr>
            <w:tcW w:w="7001" w:type="dxa"/>
            <w:shd w:val="clear" w:color="auto" w:fill="FF0000"/>
          </w:tcPr>
          <w:p w:rsidR="006A2FFB" w:rsidRPr="001C105B" w:rsidRDefault="006A2FFB" w:rsidP="00BF0E7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Ras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Rab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2A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6U1</w:t>
            </w:r>
          </w:p>
        </w:tc>
        <w:tc>
          <w:tcPr>
            <w:tcW w:w="1616" w:type="dxa"/>
          </w:tcPr>
          <w:p w:rsidR="006A2FFB" w:rsidRPr="001C105B" w:rsidRDefault="00BF0E78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2853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93186C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Hm, Tc (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les-Lucas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h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wikliski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)</w:t>
            </w:r>
          </w:p>
        </w:tc>
      </w:tr>
      <w:tr w:rsidR="006A2FFB" w:rsidRPr="001C105B" w:rsidTr="00DB710C">
        <w:tc>
          <w:tcPr>
            <w:tcW w:w="7001" w:type="dxa"/>
            <w:shd w:val="clear" w:color="auto" w:fill="FFFF00"/>
          </w:tcPr>
          <w:p w:rsidR="006A2FFB" w:rsidRPr="001C105B" w:rsidRDefault="006A2FFB" w:rsidP="00BF0E7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cGMP-dependent protein kinase, isozyme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8K9</w:t>
            </w:r>
          </w:p>
        </w:tc>
        <w:tc>
          <w:tcPr>
            <w:tcW w:w="1616" w:type="dxa"/>
          </w:tcPr>
          <w:p w:rsidR="006A2FFB" w:rsidRPr="001C105B" w:rsidRDefault="00BF0E78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756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Mc, Tc (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</w:tc>
      </w:tr>
      <w:tr w:rsidR="006A2FFB" w:rsidRPr="001C105B" w:rsidTr="00DB710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BF0E7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biquit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onjugating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nzym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2 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N29</w:t>
            </w:r>
          </w:p>
        </w:tc>
        <w:tc>
          <w:tcPr>
            <w:tcW w:w="1616" w:type="dxa"/>
          </w:tcPr>
          <w:p w:rsidR="006A2FFB" w:rsidRPr="001C105B" w:rsidRDefault="00BF0E78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9924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 (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</w:tc>
      </w:tr>
      <w:tr w:rsidR="006A2FFB" w:rsidRPr="001C105B" w:rsidTr="00DB710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BF0E7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spartat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minotransfer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899</w:t>
            </w:r>
          </w:p>
        </w:tc>
        <w:tc>
          <w:tcPr>
            <w:tcW w:w="1616" w:type="dxa"/>
          </w:tcPr>
          <w:p w:rsidR="006A2FFB" w:rsidRPr="001C105B" w:rsidRDefault="00BF0E78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7395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A2FFB" w:rsidRPr="001C105B" w:rsidTr="00DB710C">
        <w:tc>
          <w:tcPr>
            <w:tcW w:w="7001" w:type="dxa"/>
            <w:shd w:val="clear" w:color="auto" w:fill="00B0F0"/>
          </w:tcPr>
          <w:p w:rsidR="006A2FFB" w:rsidRPr="001C105B" w:rsidRDefault="006A2FFB" w:rsidP="00BF0E7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Fatty acid binding protein FABP2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IF2</w:t>
            </w:r>
          </w:p>
        </w:tc>
        <w:tc>
          <w:tcPr>
            <w:tcW w:w="1616" w:type="dxa"/>
          </w:tcPr>
          <w:p w:rsidR="006A2FFB" w:rsidRPr="001C105B" w:rsidRDefault="00BF0E78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505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3638" w:type="dxa"/>
          </w:tcPr>
          <w:p w:rsidR="006A2FFB" w:rsidRPr="001C105B" w:rsidRDefault="006A2FFB" w:rsidP="0093186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</w:t>
            </w: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</w:t>
            </w:r>
            <w:r w:rsidR="0093186C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93186C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</w:t>
            </w:r>
            <w:proofErr w:type="spellEnd"/>
            <w:r w:rsidR="0093186C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</w:t>
            </w:r>
            <w:r w:rsidR="0093186C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6A2FFB" w:rsidRPr="001C105B" w:rsidTr="00DB710C">
        <w:tc>
          <w:tcPr>
            <w:tcW w:w="7001" w:type="dxa"/>
            <w:shd w:val="clear" w:color="auto" w:fill="FF0000"/>
          </w:tcPr>
          <w:p w:rsidR="006A2FFB" w:rsidRPr="001C105B" w:rsidRDefault="006A2FFB" w:rsidP="00BF0E7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oron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5X0</w:t>
            </w:r>
          </w:p>
        </w:tc>
        <w:tc>
          <w:tcPr>
            <w:tcW w:w="1616" w:type="dxa"/>
          </w:tcPr>
          <w:p w:rsidR="006A2FFB" w:rsidRPr="001C105B" w:rsidRDefault="00BF0E78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1950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B710C">
        <w:tc>
          <w:tcPr>
            <w:tcW w:w="7001" w:type="dxa"/>
            <w:shd w:val="clear" w:color="auto" w:fill="92D050"/>
          </w:tcPr>
          <w:p w:rsidR="006A2FFB" w:rsidRPr="001C105B" w:rsidRDefault="006A2FFB" w:rsidP="00B74BE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Dyn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light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ha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1,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ytoplasmic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HB1</w:t>
            </w:r>
          </w:p>
        </w:tc>
        <w:tc>
          <w:tcPr>
            <w:tcW w:w="1616" w:type="dxa"/>
          </w:tcPr>
          <w:p w:rsidR="006A2FFB" w:rsidRPr="001C105B" w:rsidRDefault="00B74BE7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0443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g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Mc, Tc (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</w:tc>
      </w:tr>
      <w:tr w:rsidR="006A2FFB" w:rsidRPr="001C105B" w:rsidTr="00DB710C">
        <w:tc>
          <w:tcPr>
            <w:tcW w:w="7001" w:type="dxa"/>
            <w:shd w:val="clear" w:color="auto" w:fill="00B0F0"/>
          </w:tcPr>
          <w:p w:rsidR="006A2FFB" w:rsidRPr="001C105B" w:rsidRDefault="006A2FFB" w:rsidP="00663CF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PQ loop repeat containing protein 2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JC7</w:t>
            </w:r>
          </w:p>
        </w:tc>
        <w:tc>
          <w:tcPr>
            <w:tcW w:w="1616" w:type="dxa"/>
          </w:tcPr>
          <w:p w:rsidR="006A2FFB" w:rsidRPr="001C105B" w:rsidRDefault="005472AF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0995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B710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663CF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Eukaryotic translation initiatio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6D7</w:t>
            </w:r>
          </w:p>
        </w:tc>
        <w:tc>
          <w:tcPr>
            <w:tcW w:w="1616" w:type="dxa"/>
          </w:tcPr>
          <w:p w:rsidR="006A2FFB" w:rsidRPr="001C105B" w:rsidRDefault="0063794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092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DB710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663CF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Dihydropyrimidin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WT9</w:t>
            </w:r>
          </w:p>
        </w:tc>
        <w:tc>
          <w:tcPr>
            <w:tcW w:w="1616" w:type="dxa"/>
          </w:tcPr>
          <w:p w:rsidR="006A2FFB" w:rsidRPr="001C105B" w:rsidRDefault="00663CFE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2962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B710C">
        <w:tc>
          <w:tcPr>
            <w:tcW w:w="7001" w:type="dxa"/>
            <w:shd w:val="clear" w:color="auto" w:fill="FFC000"/>
          </w:tcPr>
          <w:p w:rsidR="006A2FFB" w:rsidRPr="001C105B" w:rsidRDefault="006A2FFB" w:rsidP="00663CF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alcium-binding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mitochondrial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arrier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SCaMC-1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AX7</w:t>
            </w:r>
          </w:p>
        </w:tc>
        <w:tc>
          <w:tcPr>
            <w:tcW w:w="1616" w:type="dxa"/>
          </w:tcPr>
          <w:p w:rsidR="006A2FFB" w:rsidRPr="001C105B" w:rsidRDefault="00663CFE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7691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B710C">
        <w:tc>
          <w:tcPr>
            <w:tcW w:w="7001" w:type="dxa"/>
            <w:shd w:val="clear" w:color="auto" w:fill="FF0000"/>
          </w:tcPr>
          <w:p w:rsidR="006A2FFB" w:rsidRPr="001C105B" w:rsidRDefault="006A2FFB" w:rsidP="00663CF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Charged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multivesicular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 body protei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VCG7</w:t>
            </w:r>
          </w:p>
        </w:tc>
        <w:tc>
          <w:tcPr>
            <w:tcW w:w="1616" w:type="dxa"/>
          </w:tcPr>
          <w:p w:rsidR="006A2FFB" w:rsidRPr="001C105B" w:rsidRDefault="00663CFE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574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les-Lucas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h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wikliski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5)</w:t>
            </w:r>
          </w:p>
        </w:tc>
      </w:tr>
      <w:tr w:rsidR="006A2FFB" w:rsidRPr="001C105B" w:rsidTr="00DB710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663CF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NAD-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dependent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deacetyl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sirtuin-2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GE3</w:t>
            </w:r>
          </w:p>
        </w:tc>
        <w:tc>
          <w:tcPr>
            <w:tcW w:w="1616" w:type="dxa"/>
          </w:tcPr>
          <w:p w:rsidR="006A2FFB" w:rsidRPr="001C105B" w:rsidRDefault="00663CFE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0041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B710C">
        <w:tc>
          <w:tcPr>
            <w:tcW w:w="7001" w:type="dxa"/>
            <w:shd w:val="clear" w:color="auto" w:fill="00B0F0"/>
          </w:tcPr>
          <w:p w:rsidR="006A2FFB" w:rsidRPr="00D53EEB" w:rsidRDefault="006A2FFB" w:rsidP="00D53EE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D53E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Concentrative Na nucleoside cotransporter</w:t>
            </w:r>
            <w:r w:rsidR="00D53EEB" w:rsidRPr="00D53E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/ </w:t>
            </w:r>
            <w:r w:rsidR="00663CFE" w:rsidRPr="00D53EE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es-AR"/>
              </w:rPr>
              <w:t>Solute carrier family 28 member 3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CE6</w:t>
            </w:r>
          </w:p>
        </w:tc>
        <w:tc>
          <w:tcPr>
            <w:tcW w:w="1616" w:type="dxa"/>
          </w:tcPr>
          <w:p w:rsidR="006A2FFB" w:rsidRPr="001C105B" w:rsidRDefault="00663CFE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0933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8D7D1E">
        <w:tc>
          <w:tcPr>
            <w:tcW w:w="7001" w:type="dxa"/>
          </w:tcPr>
          <w:p w:rsidR="006A2FFB" w:rsidRPr="001C105B" w:rsidRDefault="006A2FFB" w:rsidP="00663CF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lastRenderedPageBreak/>
              <w:t>Uncharacteriz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8U0</w:t>
            </w:r>
          </w:p>
        </w:tc>
        <w:tc>
          <w:tcPr>
            <w:tcW w:w="1616" w:type="dxa"/>
          </w:tcPr>
          <w:p w:rsidR="006A2FFB" w:rsidRPr="001C105B" w:rsidRDefault="00663CFE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886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B710C">
        <w:tc>
          <w:tcPr>
            <w:tcW w:w="7001" w:type="dxa"/>
            <w:shd w:val="clear" w:color="auto" w:fill="FF0000"/>
          </w:tcPr>
          <w:p w:rsidR="006A2FFB" w:rsidRPr="001C105B" w:rsidRDefault="006A2FFB" w:rsidP="00663CF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Synaptotagmin-2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V0A0</w:t>
            </w:r>
          </w:p>
        </w:tc>
        <w:tc>
          <w:tcPr>
            <w:tcW w:w="1616" w:type="dxa"/>
          </w:tcPr>
          <w:p w:rsidR="006A2FFB" w:rsidRPr="001C105B" w:rsidRDefault="00C75104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282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, Tc 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</w:t>
            </w:r>
            <w:r w:rsidR="00663CFE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6A2FFB" w:rsidRPr="001C105B" w:rsidTr="00DB710C">
        <w:tc>
          <w:tcPr>
            <w:tcW w:w="7001" w:type="dxa"/>
            <w:shd w:val="clear" w:color="auto" w:fill="00B0F0"/>
          </w:tcPr>
          <w:p w:rsidR="006A2FFB" w:rsidRPr="001C105B" w:rsidRDefault="006A2FFB" w:rsidP="00C7510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CRAL-TRIO domain-containing protein C3H8.02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KV9</w:t>
            </w:r>
          </w:p>
        </w:tc>
        <w:tc>
          <w:tcPr>
            <w:tcW w:w="1616" w:type="dxa"/>
          </w:tcPr>
          <w:p w:rsidR="006A2FFB" w:rsidRPr="001C105B" w:rsidRDefault="00C75104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872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63CF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, Tc 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</w:t>
            </w:r>
            <w:r w:rsidR="00663CFE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6A2FFB" w:rsidRPr="001C105B" w:rsidTr="00DB710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C7510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Glutathione S-transferase class-mu isozyme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W6UFZ8</w:t>
            </w:r>
          </w:p>
        </w:tc>
        <w:tc>
          <w:tcPr>
            <w:tcW w:w="1616" w:type="dxa"/>
          </w:tcPr>
          <w:p w:rsidR="006A2FFB" w:rsidRPr="001C105B" w:rsidRDefault="00C75104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0405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12524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C7510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ldehyd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dehydrogen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=1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W6USN1</w:t>
            </w:r>
          </w:p>
        </w:tc>
        <w:tc>
          <w:tcPr>
            <w:tcW w:w="1616" w:type="dxa"/>
          </w:tcPr>
          <w:p w:rsidR="006A2FFB" w:rsidRPr="001C105B" w:rsidRDefault="00C75104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1382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12524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C7510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Superoxid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dismut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[Cu-Zn]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V988</w:t>
            </w:r>
          </w:p>
        </w:tc>
        <w:tc>
          <w:tcPr>
            <w:tcW w:w="1616" w:type="dxa"/>
          </w:tcPr>
          <w:p w:rsidR="006A2FFB" w:rsidRPr="001C105B" w:rsidRDefault="00C75104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129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c (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</w:tc>
      </w:tr>
      <w:tr w:rsidR="006A2FFB" w:rsidRPr="001C105B" w:rsidTr="0012524C">
        <w:tc>
          <w:tcPr>
            <w:tcW w:w="7001" w:type="dxa"/>
            <w:shd w:val="clear" w:color="auto" w:fill="FF0000"/>
          </w:tcPr>
          <w:p w:rsidR="006A2FFB" w:rsidRPr="001C105B" w:rsidRDefault="006A2FFB" w:rsidP="00C7510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DP-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ribosylatio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factor </w:t>
            </w:r>
            <w:r w:rsidR="005E6A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V0C5</w:t>
            </w:r>
          </w:p>
        </w:tc>
        <w:tc>
          <w:tcPr>
            <w:tcW w:w="1616" w:type="dxa"/>
          </w:tcPr>
          <w:p w:rsidR="006A2FFB" w:rsidRPr="001C105B" w:rsidRDefault="00C75104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312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c</w:t>
            </w: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</w:tc>
      </w:tr>
      <w:tr w:rsidR="006A2FFB" w:rsidRPr="001C105B" w:rsidTr="0012524C">
        <w:tc>
          <w:tcPr>
            <w:tcW w:w="7001" w:type="dxa"/>
            <w:shd w:val="clear" w:color="auto" w:fill="FFFF00"/>
          </w:tcPr>
          <w:p w:rsidR="006A2FFB" w:rsidRPr="001C105B" w:rsidRDefault="006A2FFB" w:rsidP="00C7510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Guanine nucleotide-binding protein G(S) subunit alpha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QX7</w:t>
            </w:r>
          </w:p>
        </w:tc>
        <w:tc>
          <w:tcPr>
            <w:tcW w:w="1616" w:type="dxa"/>
          </w:tcPr>
          <w:p w:rsidR="006A2FFB" w:rsidRPr="001C105B" w:rsidRDefault="00C75104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071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63CFE">
            <w:pPr>
              <w:tabs>
                <w:tab w:val="left" w:pos="915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, Tc 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</w:t>
            </w:r>
            <w:r w:rsidR="00663CFE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6A2FFB" w:rsidRPr="001C105B" w:rsidTr="0012524C">
        <w:tc>
          <w:tcPr>
            <w:tcW w:w="7001" w:type="dxa"/>
            <w:shd w:val="clear" w:color="auto" w:fill="00B0F0"/>
          </w:tcPr>
          <w:p w:rsidR="006A2FFB" w:rsidRPr="001C105B" w:rsidRDefault="006A2FFB" w:rsidP="00C7510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lph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ocopherol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transfer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ITN7</w:t>
            </w:r>
          </w:p>
        </w:tc>
        <w:tc>
          <w:tcPr>
            <w:tcW w:w="1616" w:type="dxa"/>
          </w:tcPr>
          <w:p w:rsidR="006A2FFB" w:rsidRPr="001C105B" w:rsidRDefault="00C75104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9143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12524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C7510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1,5-anhydro-D-fructose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reduct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TJ3</w:t>
            </w:r>
          </w:p>
        </w:tc>
        <w:tc>
          <w:tcPr>
            <w:tcW w:w="1616" w:type="dxa"/>
          </w:tcPr>
          <w:p w:rsidR="006A2FFB" w:rsidRPr="001C105B" w:rsidRDefault="00C75104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734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12524C">
        <w:tc>
          <w:tcPr>
            <w:tcW w:w="7001" w:type="dxa"/>
            <w:shd w:val="clear" w:color="auto" w:fill="FFFF00"/>
          </w:tcPr>
          <w:p w:rsidR="006A2FFB" w:rsidRPr="001C105B" w:rsidRDefault="006A2FFB" w:rsidP="00ED34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Universal stress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3T1</w:t>
            </w:r>
          </w:p>
        </w:tc>
        <w:tc>
          <w:tcPr>
            <w:tcW w:w="1616" w:type="dxa"/>
          </w:tcPr>
          <w:p w:rsidR="006A2FFB" w:rsidRPr="001C105B" w:rsidRDefault="00C75104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8409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12524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785C3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Nascent polypeptide-associated complex subunit alpha, muscle-specific form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UF0</w:t>
            </w:r>
          </w:p>
        </w:tc>
        <w:tc>
          <w:tcPr>
            <w:tcW w:w="1616" w:type="dxa"/>
          </w:tcPr>
          <w:p w:rsidR="006A2FFB" w:rsidRPr="001C105B" w:rsidRDefault="00C75104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301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c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</w:tc>
      </w:tr>
      <w:tr w:rsidR="006A2FFB" w:rsidRPr="001C105B" w:rsidTr="0012524C">
        <w:tc>
          <w:tcPr>
            <w:tcW w:w="7001" w:type="dxa"/>
            <w:shd w:val="clear" w:color="auto" w:fill="FF0000"/>
          </w:tcPr>
          <w:p w:rsidR="006A2FFB" w:rsidRPr="001C105B" w:rsidRDefault="006A2FFB" w:rsidP="00785C3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etraspan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YP7</w:t>
            </w:r>
          </w:p>
        </w:tc>
        <w:tc>
          <w:tcPr>
            <w:tcW w:w="1616" w:type="dxa"/>
          </w:tcPr>
          <w:p w:rsidR="006A2FFB" w:rsidRPr="001C105B" w:rsidRDefault="00785C3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772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12524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785C3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stradiol 17 beta-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dehydrogen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2I8</w:t>
            </w:r>
          </w:p>
        </w:tc>
        <w:tc>
          <w:tcPr>
            <w:tcW w:w="1616" w:type="dxa"/>
          </w:tcPr>
          <w:p w:rsidR="006A2FFB" w:rsidRPr="001C105B" w:rsidRDefault="00785C3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5283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12524C">
        <w:tc>
          <w:tcPr>
            <w:tcW w:w="7001" w:type="dxa"/>
            <w:shd w:val="clear" w:color="auto" w:fill="00B0F0"/>
          </w:tcPr>
          <w:p w:rsidR="006A2FFB" w:rsidRPr="001C105B" w:rsidRDefault="006A2FFB" w:rsidP="00785C3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Sodium/potassium-transporting ATPase subunit alpha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UP9</w:t>
            </w:r>
          </w:p>
        </w:tc>
        <w:tc>
          <w:tcPr>
            <w:tcW w:w="1616" w:type="dxa"/>
          </w:tcPr>
          <w:p w:rsidR="006A2FFB" w:rsidRPr="001C105B" w:rsidRDefault="00785C3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7119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63CFE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c</w:t>
            </w:r>
            <w:r w:rsidR="00663CFE"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</w:t>
            </w:r>
            <w:r w:rsidR="00663CFE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663CFE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</w:t>
            </w:r>
            <w:proofErr w:type="spellEnd"/>
            <w:r w:rsidR="00663CFE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les-Lucas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h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wikliski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5)</w:t>
            </w:r>
          </w:p>
        </w:tc>
      </w:tr>
      <w:tr w:rsidR="006A2FFB" w:rsidRPr="001C105B" w:rsidTr="0012524C">
        <w:tc>
          <w:tcPr>
            <w:tcW w:w="7001" w:type="dxa"/>
            <w:shd w:val="clear" w:color="auto" w:fill="FFFF00"/>
          </w:tcPr>
          <w:p w:rsidR="006A2FFB" w:rsidRPr="001C105B" w:rsidRDefault="006A2FFB" w:rsidP="00785C3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Epidermal growth factor receptor kinase substrate 8-like protei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FX7</w:t>
            </w:r>
          </w:p>
        </w:tc>
        <w:tc>
          <w:tcPr>
            <w:tcW w:w="1616" w:type="dxa"/>
          </w:tcPr>
          <w:p w:rsidR="006A2FFB" w:rsidRPr="001C105B" w:rsidRDefault="00785C3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98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Hm, Mc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</w:tc>
      </w:tr>
      <w:tr w:rsidR="006A2FFB" w:rsidRPr="001C105B" w:rsidTr="0012524C">
        <w:tc>
          <w:tcPr>
            <w:tcW w:w="7001" w:type="dxa"/>
            <w:shd w:val="clear" w:color="auto" w:fill="92D050"/>
          </w:tcPr>
          <w:p w:rsidR="006A2FFB" w:rsidRPr="001C105B" w:rsidRDefault="006A2FFB" w:rsidP="00785C3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TFIIH basal transcription factor complex helicase subunit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VCI4</w:t>
            </w:r>
          </w:p>
        </w:tc>
        <w:tc>
          <w:tcPr>
            <w:tcW w:w="1616" w:type="dxa"/>
          </w:tcPr>
          <w:p w:rsidR="006A2FFB" w:rsidRPr="001C105B" w:rsidRDefault="00785C3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599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12524C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785C3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almitoyltransfer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EY2</w:t>
            </w:r>
          </w:p>
        </w:tc>
        <w:tc>
          <w:tcPr>
            <w:tcW w:w="1616" w:type="dxa"/>
          </w:tcPr>
          <w:p w:rsidR="006A2FFB" w:rsidRPr="001C105B" w:rsidRDefault="00BB4124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68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12524C">
        <w:tc>
          <w:tcPr>
            <w:tcW w:w="7001" w:type="dxa"/>
            <w:shd w:val="clear" w:color="auto" w:fill="943634" w:themeFill="accent2" w:themeFillShade="BF"/>
          </w:tcPr>
          <w:p w:rsidR="006A2FFB" w:rsidRPr="001C105B" w:rsidRDefault="006A2FFB" w:rsidP="00BB412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Transforming growth factor-beta-induced protein ig-h3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FP8</w:t>
            </w:r>
          </w:p>
        </w:tc>
        <w:tc>
          <w:tcPr>
            <w:tcW w:w="1616" w:type="dxa"/>
          </w:tcPr>
          <w:p w:rsidR="006A2FFB" w:rsidRPr="001C105B" w:rsidRDefault="00BB4124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9736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12524C">
        <w:tc>
          <w:tcPr>
            <w:tcW w:w="7001" w:type="dxa"/>
            <w:shd w:val="clear" w:color="auto" w:fill="FFFF00"/>
          </w:tcPr>
          <w:p w:rsidR="006A2FFB" w:rsidRPr="001C105B" w:rsidRDefault="006A2FFB" w:rsidP="00BB412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Coiled-coil and C2 domain-containing protein 1-like protei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675</w:t>
            </w:r>
          </w:p>
        </w:tc>
        <w:tc>
          <w:tcPr>
            <w:tcW w:w="1616" w:type="dxa"/>
          </w:tcPr>
          <w:p w:rsidR="006A2FFB" w:rsidRPr="001C105B" w:rsidRDefault="00BB4124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655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12524C">
        <w:tc>
          <w:tcPr>
            <w:tcW w:w="7001" w:type="dxa"/>
            <w:shd w:val="clear" w:color="auto" w:fill="FFFF00"/>
          </w:tcPr>
          <w:p w:rsidR="006A2FFB" w:rsidRPr="001C105B" w:rsidRDefault="006A2FFB" w:rsidP="0012524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Heat shock protei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9X5</w:t>
            </w:r>
          </w:p>
        </w:tc>
        <w:tc>
          <w:tcPr>
            <w:tcW w:w="1616" w:type="dxa"/>
          </w:tcPr>
          <w:p w:rsidR="006A2FFB" w:rsidRPr="001C105B" w:rsidRDefault="00BB4124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818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92D050"/>
          </w:tcPr>
          <w:p w:rsidR="006A2FFB" w:rsidRPr="001C105B" w:rsidRDefault="006A2FFB" w:rsidP="00BB412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F-actin-capping protein subunit alpha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P73</w:t>
            </w:r>
          </w:p>
        </w:tc>
        <w:tc>
          <w:tcPr>
            <w:tcW w:w="1616" w:type="dxa"/>
          </w:tcPr>
          <w:p w:rsidR="006A2FFB" w:rsidRPr="001C105B" w:rsidRDefault="00BB4124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2566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FFC000"/>
          </w:tcPr>
          <w:p w:rsidR="006A2FFB" w:rsidRPr="001C105B" w:rsidRDefault="006A2FFB" w:rsidP="00BB412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Neuronal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alciu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sensor 2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4Z2</w:t>
            </w:r>
          </w:p>
        </w:tc>
        <w:tc>
          <w:tcPr>
            <w:tcW w:w="1616" w:type="dxa"/>
          </w:tcPr>
          <w:p w:rsidR="006A2FFB" w:rsidRPr="001C105B" w:rsidRDefault="00BB4124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23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FF0000"/>
          </w:tcPr>
          <w:p w:rsidR="006A2FFB" w:rsidRPr="001C105B" w:rsidRDefault="006A2FFB" w:rsidP="00BB412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Charged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multivesicular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 body protein 4a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BD0</w:t>
            </w:r>
          </w:p>
        </w:tc>
        <w:tc>
          <w:tcPr>
            <w:tcW w:w="1616" w:type="dxa"/>
          </w:tcPr>
          <w:p w:rsidR="006A2FFB" w:rsidRPr="001C105B" w:rsidRDefault="00C940C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7410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8064A2" w:themeFill="accent4"/>
          </w:tcPr>
          <w:p w:rsidR="006A2FFB" w:rsidRPr="001C105B" w:rsidRDefault="006A2FFB" w:rsidP="001E113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Scavenger receptor class B member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V978</w:t>
            </w:r>
          </w:p>
        </w:tc>
        <w:tc>
          <w:tcPr>
            <w:tcW w:w="1616" w:type="dxa"/>
          </w:tcPr>
          <w:p w:rsidR="006A2FFB" w:rsidRPr="001C105B" w:rsidRDefault="001E113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119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FFC000"/>
          </w:tcPr>
          <w:p w:rsidR="006A2FFB" w:rsidRPr="001C105B" w:rsidRDefault="006A2FFB" w:rsidP="001E113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Sorc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JK0</w:t>
            </w:r>
          </w:p>
        </w:tc>
        <w:tc>
          <w:tcPr>
            <w:tcW w:w="1616" w:type="dxa"/>
          </w:tcPr>
          <w:p w:rsidR="006A2FFB" w:rsidRPr="001C105B" w:rsidRDefault="001E113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8302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FF0000"/>
          </w:tcPr>
          <w:p w:rsidR="006A2FFB" w:rsidRPr="001C105B" w:rsidRDefault="006A2FFB" w:rsidP="009B085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Charged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multivesicular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 body protei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ME4</w:t>
            </w:r>
          </w:p>
        </w:tc>
        <w:tc>
          <w:tcPr>
            <w:tcW w:w="1616" w:type="dxa"/>
          </w:tcPr>
          <w:p w:rsidR="006A2FFB" w:rsidRPr="001C105B" w:rsidRDefault="001E113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7191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les-Lucas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h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wikliski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5)</w:t>
            </w:r>
          </w:p>
        </w:tc>
      </w:tr>
      <w:tr w:rsidR="006A2FFB" w:rsidRPr="001C105B" w:rsidTr="00D16950">
        <w:tc>
          <w:tcPr>
            <w:tcW w:w="7001" w:type="dxa"/>
            <w:shd w:val="clear" w:color="auto" w:fill="FFFF00"/>
          </w:tcPr>
          <w:p w:rsidR="006A2FFB" w:rsidRPr="001C105B" w:rsidRDefault="006A2FFB" w:rsidP="009B085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DnaJ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 subfamily C member protei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UU7</w:t>
            </w:r>
          </w:p>
        </w:tc>
        <w:tc>
          <w:tcPr>
            <w:tcW w:w="1616" w:type="dxa"/>
          </w:tcPr>
          <w:p w:rsidR="006A2FFB" w:rsidRPr="001C105B" w:rsidRDefault="009B085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426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9B085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Eukaryotic translation initiation factor 2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7Y0</w:t>
            </w:r>
          </w:p>
        </w:tc>
        <w:tc>
          <w:tcPr>
            <w:tcW w:w="1616" w:type="dxa"/>
          </w:tcPr>
          <w:p w:rsidR="006A2FFB" w:rsidRPr="001C105B" w:rsidRDefault="009B085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238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FF0000"/>
          </w:tcPr>
          <w:p w:rsidR="006A2FFB" w:rsidRPr="001C105B" w:rsidRDefault="006A2FFB" w:rsidP="009B085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Ankyrin repeat containing protei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8Y9</w:t>
            </w:r>
          </w:p>
        </w:tc>
        <w:tc>
          <w:tcPr>
            <w:tcW w:w="1616" w:type="dxa"/>
          </w:tcPr>
          <w:p w:rsidR="006A2FFB" w:rsidRPr="001C105B" w:rsidRDefault="009B085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0751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1E113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 (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</w:tc>
      </w:tr>
      <w:tr w:rsidR="006A2FFB" w:rsidRPr="001C105B" w:rsidTr="00D16950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9B085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Proteasome subunit alpha type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H31</w:t>
            </w:r>
          </w:p>
        </w:tc>
        <w:tc>
          <w:tcPr>
            <w:tcW w:w="1616" w:type="dxa"/>
          </w:tcPr>
          <w:p w:rsidR="006A2FFB" w:rsidRPr="001C105B" w:rsidRDefault="009B085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0963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, Tc 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les-Lucas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h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wikliski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5)</w:t>
            </w:r>
          </w:p>
        </w:tc>
      </w:tr>
      <w:tr w:rsidR="006A2FFB" w:rsidRPr="001C105B" w:rsidTr="00D16950">
        <w:tc>
          <w:tcPr>
            <w:tcW w:w="7001" w:type="dxa"/>
            <w:shd w:val="clear" w:color="auto" w:fill="FF0000"/>
          </w:tcPr>
          <w:p w:rsidR="006A2FFB" w:rsidRPr="001C105B" w:rsidRDefault="006A2FFB" w:rsidP="009B085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Syntax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-binding protein 5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W6UR79</w:t>
            </w:r>
          </w:p>
        </w:tc>
        <w:tc>
          <w:tcPr>
            <w:tcW w:w="1616" w:type="dxa"/>
          </w:tcPr>
          <w:p w:rsidR="006A2FFB" w:rsidRPr="001C105B" w:rsidRDefault="009B085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176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FF0000"/>
          </w:tcPr>
          <w:p w:rsidR="006A2FFB" w:rsidRPr="001C105B" w:rsidRDefault="006A2FFB" w:rsidP="009B085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Ras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-related protein Rab-27A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W6UCR6</w:t>
            </w:r>
          </w:p>
        </w:tc>
        <w:tc>
          <w:tcPr>
            <w:tcW w:w="1616" w:type="dxa"/>
          </w:tcPr>
          <w:p w:rsidR="006A2FFB" w:rsidRPr="001C105B" w:rsidRDefault="009B085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8526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les-Lucas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h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wikliski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5)</w:t>
            </w:r>
          </w:p>
        </w:tc>
      </w:tr>
      <w:tr w:rsidR="006A2FFB" w:rsidRPr="001C105B" w:rsidTr="00D16950">
        <w:tc>
          <w:tcPr>
            <w:tcW w:w="7001" w:type="dxa"/>
            <w:shd w:val="clear" w:color="auto" w:fill="FF0000"/>
          </w:tcPr>
          <w:p w:rsidR="006A2FFB" w:rsidRPr="001C105B" w:rsidRDefault="006A2FFB" w:rsidP="009B085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lastRenderedPageBreak/>
              <w:t>Synaptosomal-associat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25-A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DH7</w:t>
            </w:r>
          </w:p>
        </w:tc>
        <w:tc>
          <w:tcPr>
            <w:tcW w:w="1616" w:type="dxa"/>
          </w:tcPr>
          <w:p w:rsidR="006A2FFB" w:rsidRPr="001C105B" w:rsidRDefault="009B085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37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FF0000"/>
          </w:tcPr>
          <w:p w:rsidR="006A2FFB" w:rsidRPr="001C105B" w:rsidRDefault="006A2FFB" w:rsidP="009B085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-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omplex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1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subunit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delta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T85</w:t>
            </w:r>
          </w:p>
        </w:tc>
        <w:tc>
          <w:tcPr>
            <w:tcW w:w="1616" w:type="dxa"/>
          </w:tcPr>
          <w:p w:rsidR="006A2FFB" w:rsidRPr="001C105B" w:rsidRDefault="009B085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47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FF0000"/>
          </w:tcPr>
          <w:p w:rsidR="006A2FFB" w:rsidRPr="001C105B" w:rsidRDefault="006A2FFB" w:rsidP="009B085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Charged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multivesicular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 body protei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CE8</w:t>
            </w:r>
          </w:p>
        </w:tc>
        <w:tc>
          <w:tcPr>
            <w:tcW w:w="1616" w:type="dxa"/>
          </w:tcPr>
          <w:p w:rsidR="006A2FFB" w:rsidRPr="001C105B" w:rsidRDefault="009B085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889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les-Lucas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h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wikliski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5)</w:t>
            </w:r>
          </w:p>
        </w:tc>
      </w:tr>
      <w:tr w:rsidR="006A2FFB" w:rsidRPr="001C105B" w:rsidTr="00D16950">
        <w:tc>
          <w:tcPr>
            <w:tcW w:w="7001" w:type="dxa"/>
            <w:shd w:val="clear" w:color="auto" w:fill="943634" w:themeFill="accent2" w:themeFillShade="BF"/>
          </w:tcPr>
          <w:p w:rsidR="006A2FFB" w:rsidRPr="001C105B" w:rsidRDefault="006A2FFB" w:rsidP="009B085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Prominin-1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EL6</w:t>
            </w:r>
          </w:p>
        </w:tc>
        <w:tc>
          <w:tcPr>
            <w:tcW w:w="1616" w:type="dxa"/>
          </w:tcPr>
          <w:p w:rsidR="006A2FFB" w:rsidRPr="001C105B" w:rsidRDefault="009B085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52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92D050"/>
          </w:tcPr>
          <w:p w:rsidR="006A2FFB" w:rsidRPr="001C105B" w:rsidRDefault="006A2FFB" w:rsidP="009B085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Dyn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light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ha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IZK7</w:t>
            </w:r>
          </w:p>
        </w:tc>
        <w:tc>
          <w:tcPr>
            <w:tcW w:w="1616" w:type="dxa"/>
          </w:tcPr>
          <w:p w:rsidR="006A2FFB" w:rsidRPr="001C105B" w:rsidRDefault="00240D0D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452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1E113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Hm, Mc</w:t>
            </w: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</w:t>
            </w:r>
            <w:r w:rsidR="001E113C"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</w:tc>
      </w:tr>
      <w:tr w:rsidR="006A2FFB" w:rsidRPr="001C105B" w:rsidTr="00D16950">
        <w:tc>
          <w:tcPr>
            <w:tcW w:w="7001" w:type="dxa"/>
            <w:shd w:val="clear" w:color="auto" w:fill="943634" w:themeFill="accent2" w:themeFillShade="BF"/>
          </w:tcPr>
          <w:p w:rsidR="006A2FFB" w:rsidRPr="001C105B" w:rsidRDefault="006A2FFB" w:rsidP="00240D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ycl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-Y-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lik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SC8</w:t>
            </w:r>
          </w:p>
        </w:tc>
        <w:tc>
          <w:tcPr>
            <w:tcW w:w="1616" w:type="dxa"/>
          </w:tcPr>
          <w:p w:rsidR="006A2FFB" w:rsidRPr="001C105B" w:rsidRDefault="00240D0D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173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FFFF00"/>
          </w:tcPr>
          <w:p w:rsidR="006A2FFB" w:rsidRPr="001C105B" w:rsidRDefault="006A2FFB" w:rsidP="00240D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DnaJ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subfamily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A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member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753</w:t>
            </w:r>
          </w:p>
        </w:tc>
        <w:tc>
          <w:tcPr>
            <w:tcW w:w="1616" w:type="dxa"/>
          </w:tcPr>
          <w:p w:rsidR="006A2FFB" w:rsidRPr="001C105B" w:rsidRDefault="00240D0D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7005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g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 (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</w:tc>
      </w:tr>
      <w:tr w:rsidR="006A2FFB" w:rsidRPr="001C105B" w:rsidTr="00D16950">
        <w:tc>
          <w:tcPr>
            <w:tcW w:w="7001" w:type="dxa"/>
            <w:shd w:val="clear" w:color="auto" w:fill="FFFF00"/>
          </w:tcPr>
          <w:p w:rsidR="006A2FFB" w:rsidRPr="001C105B" w:rsidRDefault="006A2FFB" w:rsidP="00240D0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Guanine nucleotide-binding protein subunit beta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I48</w:t>
            </w:r>
          </w:p>
        </w:tc>
        <w:tc>
          <w:tcPr>
            <w:tcW w:w="1616" w:type="dxa"/>
          </w:tcPr>
          <w:p w:rsidR="006A2FFB" w:rsidRPr="001C105B" w:rsidRDefault="00240D0D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1160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 (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</w:tc>
      </w:tr>
      <w:tr w:rsidR="006A2FFB" w:rsidRPr="001C105B" w:rsidTr="00D16950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4201D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Glucose-6-phosphate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isomer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V798</w:t>
            </w:r>
          </w:p>
        </w:tc>
        <w:tc>
          <w:tcPr>
            <w:tcW w:w="1616" w:type="dxa"/>
          </w:tcPr>
          <w:p w:rsidR="006A2FFB" w:rsidRPr="001C105B" w:rsidRDefault="00240D0D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2329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8D7D1E">
        <w:tc>
          <w:tcPr>
            <w:tcW w:w="7001" w:type="dxa"/>
          </w:tcPr>
          <w:p w:rsidR="006A2FFB" w:rsidRPr="001C105B" w:rsidRDefault="006A2FFB" w:rsidP="004201D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ncharacteriz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V2L6</w:t>
            </w:r>
          </w:p>
        </w:tc>
        <w:tc>
          <w:tcPr>
            <w:tcW w:w="1616" w:type="dxa"/>
          </w:tcPr>
          <w:p w:rsidR="006A2FFB" w:rsidRPr="001C105B" w:rsidRDefault="004201D0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0184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4201D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Eukaryotic translation initiation factor 2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B55</w:t>
            </w:r>
          </w:p>
        </w:tc>
        <w:tc>
          <w:tcPr>
            <w:tcW w:w="1616" w:type="dxa"/>
          </w:tcPr>
          <w:p w:rsidR="006A2FFB" w:rsidRPr="001C105B" w:rsidRDefault="004201D0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8562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4201D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Acylphosphatase-2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V9H7</w:t>
            </w:r>
          </w:p>
        </w:tc>
        <w:tc>
          <w:tcPr>
            <w:tcW w:w="1616" w:type="dxa"/>
          </w:tcPr>
          <w:p w:rsidR="006A2FFB" w:rsidRPr="001C105B" w:rsidRDefault="004201D0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279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92D050"/>
          </w:tcPr>
          <w:p w:rsidR="006A2FFB" w:rsidRPr="001C105B" w:rsidRDefault="006A2FFB" w:rsidP="004201D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Actin-depolymerizing factor 2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JD3</w:t>
            </w:r>
          </w:p>
        </w:tc>
        <w:tc>
          <w:tcPr>
            <w:tcW w:w="1616" w:type="dxa"/>
          </w:tcPr>
          <w:p w:rsidR="006A2FFB" w:rsidRPr="001C105B" w:rsidRDefault="004201D0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1251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</w:tc>
      </w:tr>
      <w:tr w:rsidR="006A2FFB" w:rsidRPr="001C105B" w:rsidTr="00D16950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4201D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Glutathion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S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ransfer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FS3</w:t>
            </w:r>
          </w:p>
        </w:tc>
        <w:tc>
          <w:tcPr>
            <w:tcW w:w="1616" w:type="dxa"/>
          </w:tcPr>
          <w:p w:rsidR="006A2FFB" w:rsidRPr="001C105B" w:rsidRDefault="004201D0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046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FF33CC"/>
          </w:tcPr>
          <w:p w:rsidR="006A2FFB" w:rsidRPr="001C105B" w:rsidRDefault="006A2FFB" w:rsidP="004201D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Endophilin-B1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DE2</w:t>
            </w:r>
          </w:p>
        </w:tc>
        <w:tc>
          <w:tcPr>
            <w:tcW w:w="1616" w:type="dxa"/>
          </w:tcPr>
          <w:p w:rsidR="006A2FFB" w:rsidRPr="001C105B" w:rsidRDefault="00EC2169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9340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9B085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c</w:t>
            </w:r>
            <w:r w:rsidR="009B0855"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="009B0855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</w:t>
            </w:r>
            <w:proofErr w:type="spellEnd"/>
            <w:r w:rsidR="009B0855"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</w:tc>
      </w:tr>
      <w:tr w:rsidR="006A2FFB" w:rsidRPr="001C105B" w:rsidTr="00D16950">
        <w:tc>
          <w:tcPr>
            <w:tcW w:w="7001" w:type="dxa"/>
            <w:shd w:val="clear" w:color="auto" w:fill="FFFF00"/>
          </w:tcPr>
          <w:p w:rsidR="006A2FFB" w:rsidRPr="001C105B" w:rsidRDefault="006A2FFB" w:rsidP="00EC216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Rho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GTPase-activating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6V4</w:t>
            </w:r>
          </w:p>
        </w:tc>
        <w:tc>
          <w:tcPr>
            <w:tcW w:w="1616" w:type="dxa"/>
          </w:tcPr>
          <w:p w:rsidR="006A2FFB" w:rsidRPr="001C105B" w:rsidRDefault="00EC2169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409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FF0000"/>
          </w:tcPr>
          <w:p w:rsidR="006A2FFB" w:rsidRPr="001C105B" w:rsidRDefault="006A2FFB" w:rsidP="00EC216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Epsin-1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6X2</w:t>
            </w:r>
          </w:p>
        </w:tc>
        <w:tc>
          <w:tcPr>
            <w:tcW w:w="1616" w:type="dxa"/>
          </w:tcPr>
          <w:p w:rsidR="006A2FFB" w:rsidRPr="001C105B" w:rsidRDefault="00EC2169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121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EC216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Glucosamin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--fructose-6-phosphate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minotransfer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[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isomerizing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]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S48</w:t>
            </w:r>
          </w:p>
        </w:tc>
        <w:tc>
          <w:tcPr>
            <w:tcW w:w="1616" w:type="dxa"/>
          </w:tcPr>
          <w:p w:rsidR="006A2FFB" w:rsidRPr="001C105B" w:rsidRDefault="00EC2169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254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8D7D1E">
        <w:tc>
          <w:tcPr>
            <w:tcW w:w="7001" w:type="dxa"/>
          </w:tcPr>
          <w:p w:rsidR="006A2FFB" w:rsidRPr="001C105B" w:rsidRDefault="006A2FFB" w:rsidP="00EC216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Rhophilin-2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351</w:t>
            </w:r>
          </w:p>
        </w:tc>
        <w:tc>
          <w:tcPr>
            <w:tcW w:w="1616" w:type="dxa"/>
          </w:tcPr>
          <w:p w:rsidR="006A2FFB" w:rsidRPr="001C105B" w:rsidRDefault="00EC2169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5523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8D7D1E">
        <w:tc>
          <w:tcPr>
            <w:tcW w:w="7001" w:type="dxa"/>
          </w:tcPr>
          <w:p w:rsidR="006A2FFB" w:rsidRPr="001C105B" w:rsidRDefault="006A2FFB" w:rsidP="00EC216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xpress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onserv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IWW9</w:t>
            </w:r>
          </w:p>
        </w:tc>
        <w:tc>
          <w:tcPr>
            <w:tcW w:w="1616" w:type="dxa"/>
          </w:tcPr>
          <w:p w:rsidR="006A2FFB" w:rsidRPr="001C105B" w:rsidRDefault="006A2FFB" w:rsidP="001C105B">
            <w:pPr>
              <w:pStyle w:val="HTMLconformatoprevi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105B">
              <w:rPr>
                <w:rFonts w:ascii="Times New Roman" w:hAnsi="Times New Roman" w:cs="Times New Roman"/>
              </w:rPr>
              <w:t>EUB6358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00B0F0"/>
          </w:tcPr>
          <w:p w:rsidR="006A2FFB" w:rsidRPr="001C105B" w:rsidRDefault="006A2FFB" w:rsidP="001A677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Solut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arrier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family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13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member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CC9</w:t>
            </w:r>
          </w:p>
        </w:tc>
        <w:tc>
          <w:tcPr>
            <w:tcW w:w="1616" w:type="dxa"/>
          </w:tcPr>
          <w:p w:rsidR="006A2FFB" w:rsidRPr="001C105B" w:rsidRDefault="001A6773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8910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FF0000"/>
          </w:tcPr>
          <w:p w:rsidR="006A2FFB" w:rsidRPr="001C105B" w:rsidRDefault="006A2FFB" w:rsidP="001A677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Charged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multivesicular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 body protein 4a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BD0</w:t>
            </w:r>
          </w:p>
        </w:tc>
        <w:tc>
          <w:tcPr>
            <w:tcW w:w="1616" w:type="dxa"/>
          </w:tcPr>
          <w:p w:rsidR="006A2FFB" w:rsidRPr="001C105B" w:rsidRDefault="001A6773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7410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00B0F0"/>
          </w:tcPr>
          <w:p w:rsidR="006A2FFB" w:rsidRPr="00ED34BA" w:rsidRDefault="006A2FFB" w:rsidP="001A677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ED34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Sodium</w:t>
            </w:r>
            <w:proofErr w:type="spellEnd"/>
            <w:r w:rsidRPr="00ED34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/</w:t>
            </w:r>
            <w:proofErr w:type="spellStart"/>
            <w:r w:rsidRPr="00ED34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hydrogen</w:t>
            </w:r>
            <w:proofErr w:type="spellEnd"/>
            <w:r w:rsidRPr="00ED34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D34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xchanger</w:t>
            </w:r>
            <w:proofErr w:type="spellEnd"/>
            <w:r w:rsidRPr="00ED34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9G0</w:t>
            </w:r>
          </w:p>
        </w:tc>
        <w:tc>
          <w:tcPr>
            <w:tcW w:w="1616" w:type="dxa"/>
          </w:tcPr>
          <w:p w:rsidR="006A2FFB" w:rsidRPr="001C105B" w:rsidRDefault="001A6773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12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B8CCE4" w:themeFill="accent1" w:themeFillTint="66"/>
          </w:tcPr>
          <w:p w:rsidR="006A2FFB" w:rsidRPr="00ED34BA" w:rsidRDefault="006A2FFB" w:rsidP="00ED34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ED34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Alpha-1,4 glucan phosphorylase</w:t>
            </w:r>
            <w:r w:rsidR="00ED34BA" w:rsidRPr="00ED34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/ </w:t>
            </w:r>
            <w:r w:rsidR="001A6773" w:rsidRPr="00ED34B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es-AR"/>
              </w:rPr>
              <w:t>Glycogen phosphorylase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B03</w:t>
            </w:r>
          </w:p>
        </w:tc>
        <w:tc>
          <w:tcPr>
            <w:tcW w:w="1616" w:type="dxa"/>
          </w:tcPr>
          <w:p w:rsidR="006A2FFB" w:rsidRPr="001C105B" w:rsidRDefault="001A6773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855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1A677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asom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subunit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beta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yp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D96</w:t>
            </w:r>
          </w:p>
        </w:tc>
        <w:tc>
          <w:tcPr>
            <w:tcW w:w="1616" w:type="dxa"/>
          </w:tcPr>
          <w:p w:rsidR="006A2FFB" w:rsidRPr="001C105B" w:rsidRDefault="001A6773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9326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les-Lucas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h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wikliski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5)</w:t>
            </w:r>
          </w:p>
        </w:tc>
      </w:tr>
      <w:tr w:rsidR="006A2FFB" w:rsidRPr="001C105B" w:rsidTr="00D16950">
        <w:tc>
          <w:tcPr>
            <w:tcW w:w="7001" w:type="dxa"/>
            <w:shd w:val="clear" w:color="auto" w:fill="FF0000"/>
          </w:tcPr>
          <w:p w:rsidR="006A2FFB" w:rsidRPr="001C105B" w:rsidRDefault="006A2FFB" w:rsidP="001A677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Charged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multivesicular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 body protein 3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V9R5</w:t>
            </w:r>
          </w:p>
        </w:tc>
        <w:tc>
          <w:tcPr>
            <w:tcW w:w="1616" w:type="dxa"/>
          </w:tcPr>
          <w:p w:rsidR="006A2FFB" w:rsidRPr="001C105B" w:rsidRDefault="001A6773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414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ED34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Guanylat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ycl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B53</w:t>
            </w:r>
          </w:p>
        </w:tc>
        <w:tc>
          <w:tcPr>
            <w:tcW w:w="1616" w:type="dxa"/>
          </w:tcPr>
          <w:p w:rsidR="006A2FFB" w:rsidRPr="001C105B" w:rsidRDefault="001A6773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8325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8D7D1E">
        <w:tc>
          <w:tcPr>
            <w:tcW w:w="7001" w:type="dxa"/>
          </w:tcPr>
          <w:p w:rsidR="006A2FFB" w:rsidRPr="001C105B" w:rsidRDefault="006A2FFB" w:rsidP="001A677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ncharacteriz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CW0</w:t>
            </w:r>
          </w:p>
        </w:tc>
        <w:tc>
          <w:tcPr>
            <w:tcW w:w="1616" w:type="dxa"/>
          </w:tcPr>
          <w:p w:rsidR="006A2FFB" w:rsidRPr="001C105B" w:rsidRDefault="001A6773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9135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92D050"/>
          </w:tcPr>
          <w:p w:rsidR="006A2FFB" w:rsidRPr="001C105B" w:rsidRDefault="006A2FFB" w:rsidP="001A677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Actin-related protein 2/3 complex subunit 4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I15</w:t>
            </w:r>
          </w:p>
        </w:tc>
        <w:tc>
          <w:tcPr>
            <w:tcW w:w="1616" w:type="dxa"/>
          </w:tcPr>
          <w:p w:rsidR="006A2FFB" w:rsidRPr="001C105B" w:rsidRDefault="001A6773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1125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tabs>
                <w:tab w:val="left" w:pos="405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m</w:t>
            </w: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</w:tc>
      </w:tr>
      <w:tr w:rsidR="006A2FFB" w:rsidRPr="001C105B" w:rsidTr="00D16950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4312D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ransitional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ndoplasmic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reticulu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TP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QD3</w:t>
            </w:r>
          </w:p>
        </w:tc>
        <w:tc>
          <w:tcPr>
            <w:tcW w:w="1616" w:type="dxa"/>
          </w:tcPr>
          <w:p w:rsidR="006A2FFB" w:rsidRPr="001C105B" w:rsidRDefault="004312D0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915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 (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les-Lucas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c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rcil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2)</w:t>
            </w:r>
          </w:p>
        </w:tc>
      </w:tr>
      <w:tr w:rsidR="006A2FFB" w:rsidRPr="001C105B" w:rsidTr="00D16950">
        <w:tc>
          <w:tcPr>
            <w:tcW w:w="7001" w:type="dxa"/>
            <w:shd w:val="clear" w:color="auto" w:fill="FF0000"/>
          </w:tcPr>
          <w:p w:rsidR="006A2FFB" w:rsidRPr="001C105B" w:rsidRDefault="006A2FFB" w:rsidP="004312D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EH domain-containing protei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U6IWC4</w:t>
            </w:r>
          </w:p>
        </w:tc>
        <w:tc>
          <w:tcPr>
            <w:tcW w:w="1616" w:type="dxa"/>
          </w:tcPr>
          <w:p w:rsidR="006A2FFB" w:rsidRPr="001C105B" w:rsidRDefault="004312D0" w:rsidP="001C105B">
            <w:pPr>
              <w:pStyle w:val="HTMLconformatoprevi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105B">
              <w:rPr>
                <w:rFonts w:ascii="Times New Roman" w:hAnsi="Times New Roman" w:cs="Times New Roman"/>
              </w:rPr>
              <w:t>EUB6346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943634" w:themeFill="accent2" w:themeFillShade="BF"/>
          </w:tcPr>
          <w:p w:rsidR="006A2FFB" w:rsidRPr="001C105B" w:rsidRDefault="006A2FFB" w:rsidP="004312D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Golgi-associated plant pathogenesis-related protei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W6U3K0</w:t>
            </w:r>
          </w:p>
        </w:tc>
        <w:tc>
          <w:tcPr>
            <w:tcW w:w="1616" w:type="dxa"/>
          </w:tcPr>
          <w:p w:rsidR="006A2FFB" w:rsidRPr="001C105B" w:rsidRDefault="004312D0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5685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4312D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longatio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factor 2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PN1</w:t>
            </w:r>
          </w:p>
        </w:tc>
        <w:tc>
          <w:tcPr>
            <w:tcW w:w="1616" w:type="dxa"/>
          </w:tcPr>
          <w:p w:rsidR="006A2FFB" w:rsidRPr="001C105B" w:rsidRDefault="004312D0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585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1A677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c</w:t>
            </w: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, Tc 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</w:t>
            </w:r>
            <w:r w:rsidR="001A6773"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6A2FFB" w:rsidRPr="001C105B" w:rsidTr="00D16950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ED34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Purine nucleoside phosphorylase</w:t>
            </w:r>
            <w:r w:rsidR="00ED34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/</w:t>
            </w:r>
            <w:r w:rsidR="006B3095" w:rsidRPr="00ED34B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es-AR"/>
              </w:rPr>
              <w:t>Putative S-methyl-5'-thioadenosine phosphorylase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V775</w:t>
            </w:r>
          </w:p>
        </w:tc>
        <w:tc>
          <w:tcPr>
            <w:tcW w:w="1616" w:type="dxa"/>
          </w:tcPr>
          <w:p w:rsidR="006A2FFB" w:rsidRPr="001C105B" w:rsidRDefault="006B309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2299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00B0F0"/>
          </w:tcPr>
          <w:p w:rsidR="006A2FFB" w:rsidRPr="001C105B" w:rsidRDefault="006A2FFB" w:rsidP="006B309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Zinc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ransporter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Y68</w:t>
            </w:r>
          </w:p>
        </w:tc>
        <w:tc>
          <w:tcPr>
            <w:tcW w:w="1616" w:type="dxa"/>
          </w:tcPr>
          <w:p w:rsidR="006A2FFB" w:rsidRPr="001C105B" w:rsidRDefault="006B309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54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8D7D1E">
        <w:tc>
          <w:tcPr>
            <w:tcW w:w="7001" w:type="dxa"/>
          </w:tcPr>
          <w:p w:rsidR="006A2FFB" w:rsidRPr="001C105B" w:rsidRDefault="006A2FFB" w:rsidP="006B309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lastRenderedPageBreak/>
              <w:t>Express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onserv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IYX9</w:t>
            </w:r>
          </w:p>
        </w:tc>
        <w:tc>
          <w:tcPr>
            <w:tcW w:w="1616" w:type="dxa"/>
          </w:tcPr>
          <w:p w:rsidR="006A2FFB" w:rsidRPr="001C105B" w:rsidRDefault="006A2FFB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589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D16950">
        <w:tc>
          <w:tcPr>
            <w:tcW w:w="7001" w:type="dxa"/>
            <w:shd w:val="clear" w:color="auto" w:fill="FFFF00"/>
          </w:tcPr>
          <w:p w:rsidR="006A2FFB" w:rsidRPr="001C105B" w:rsidRDefault="006A2FFB" w:rsidP="006B309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Serine/threonine-protein phosphatase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419</w:t>
            </w:r>
          </w:p>
        </w:tc>
        <w:tc>
          <w:tcPr>
            <w:tcW w:w="1616" w:type="dxa"/>
          </w:tcPr>
          <w:p w:rsidR="006A2FFB" w:rsidRPr="001C105B" w:rsidRDefault="006B309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5853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Hm, Tc (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</w:tc>
      </w:tr>
      <w:tr w:rsidR="006A2FFB" w:rsidRPr="001C105B" w:rsidTr="008D7D1E">
        <w:tc>
          <w:tcPr>
            <w:tcW w:w="7001" w:type="dxa"/>
          </w:tcPr>
          <w:p w:rsidR="006A2FFB" w:rsidRPr="001C105B" w:rsidRDefault="006A2FFB" w:rsidP="006B309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ncharacteriz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TA2</w:t>
            </w:r>
          </w:p>
        </w:tc>
        <w:tc>
          <w:tcPr>
            <w:tcW w:w="1616" w:type="dxa"/>
          </w:tcPr>
          <w:p w:rsidR="006A2FFB" w:rsidRPr="001C105B" w:rsidRDefault="006B309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159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00B0F0"/>
          </w:tcPr>
          <w:p w:rsidR="006A2FFB" w:rsidRPr="001C105B" w:rsidRDefault="006A2FFB" w:rsidP="006B309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Inner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membran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yhjX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8I5</w:t>
            </w:r>
          </w:p>
        </w:tc>
        <w:tc>
          <w:tcPr>
            <w:tcW w:w="1616" w:type="dxa"/>
          </w:tcPr>
          <w:p w:rsidR="006A2FFB" w:rsidRPr="001C105B" w:rsidRDefault="006B309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755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FF0000"/>
          </w:tcPr>
          <w:p w:rsidR="006A2FFB" w:rsidRPr="001C105B" w:rsidRDefault="006A2FFB" w:rsidP="006B309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Charged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multivesicular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 body protei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2E6</w:t>
            </w:r>
          </w:p>
        </w:tc>
        <w:tc>
          <w:tcPr>
            <w:tcW w:w="1616" w:type="dxa"/>
          </w:tcPr>
          <w:p w:rsidR="006A2FFB" w:rsidRPr="001C105B" w:rsidRDefault="006B309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4721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1A6773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m</w:t>
            </w:r>
            <w:proofErr w:type="spellEnd"/>
            <w:r w:rsidR="006A2FFB"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 (</w:t>
            </w:r>
            <w:proofErr w:type="spellStart"/>
            <w:r w:rsidR="006A2FFB"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="006A2FFB"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les-Lucas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h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wikliski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5)</w:t>
            </w:r>
          </w:p>
        </w:tc>
      </w:tr>
      <w:tr w:rsidR="006A2FFB" w:rsidRPr="001C105B" w:rsidTr="008D7D1E">
        <w:tc>
          <w:tcPr>
            <w:tcW w:w="7001" w:type="dxa"/>
          </w:tcPr>
          <w:p w:rsidR="006A2FFB" w:rsidRPr="001C105B" w:rsidRDefault="006A2FFB" w:rsidP="006B309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ncharacteriz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T69</w:t>
            </w:r>
          </w:p>
        </w:tc>
        <w:tc>
          <w:tcPr>
            <w:tcW w:w="1616" w:type="dxa"/>
          </w:tcPr>
          <w:p w:rsidR="006A2FFB" w:rsidRPr="001C105B" w:rsidRDefault="006B309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584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8D7D1E">
        <w:tc>
          <w:tcPr>
            <w:tcW w:w="7001" w:type="dxa"/>
          </w:tcPr>
          <w:p w:rsidR="006A2FFB" w:rsidRPr="001C105B" w:rsidRDefault="006A2FFB" w:rsidP="006B309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ncharacteriz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9F5</w:t>
            </w:r>
          </w:p>
        </w:tc>
        <w:tc>
          <w:tcPr>
            <w:tcW w:w="1616" w:type="dxa"/>
          </w:tcPr>
          <w:p w:rsidR="006A2FFB" w:rsidRPr="001C105B" w:rsidRDefault="006B309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511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FFFF00"/>
          </w:tcPr>
          <w:p w:rsidR="006A2FFB" w:rsidRPr="001C105B" w:rsidRDefault="006A2FFB" w:rsidP="006B309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Guanine nucleotide-binding protein G(O) subunit alpha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BY3</w:t>
            </w:r>
          </w:p>
        </w:tc>
        <w:tc>
          <w:tcPr>
            <w:tcW w:w="1616" w:type="dxa"/>
          </w:tcPr>
          <w:p w:rsidR="006A2FFB" w:rsidRPr="001C105B" w:rsidRDefault="006B3095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8066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les-Lucas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h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wikliski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5)</w:t>
            </w:r>
          </w:p>
        </w:tc>
      </w:tr>
      <w:tr w:rsidR="006A2FFB" w:rsidRPr="001C105B" w:rsidTr="002B7257">
        <w:tc>
          <w:tcPr>
            <w:tcW w:w="7001" w:type="dxa"/>
            <w:shd w:val="clear" w:color="auto" w:fill="92D050"/>
          </w:tcPr>
          <w:p w:rsidR="006A2FFB" w:rsidRPr="001C105B" w:rsidRDefault="006A2FFB" w:rsidP="006B4B6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ct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2 </w:t>
            </w:r>
            <w:r w:rsidRPr="006B4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B</w:t>
            </w:r>
            <w:r w:rsidR="006B4B62" w:rsidRPr="006B4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/</w:t>
            </w:r>
            <w:r w:rsidR="004F1257" w:rsidRPr="006B4B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1L9</w:t>
            </w:r>
          </w:p>
        </w:tc>
        <w:tc>
          <w:tcPr>
            <w:tcW w:w="1616" w:type="dxa"/>
          </w:tcPr>
          <w:p w:rsidR="006A2FFB" w:rsidRPr="001C105B" w:rsidRDefault="004F1257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85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4F125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hioredox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V3D8</w:t>
            </w:r>
          </w:p>
        </w:tc>
        <w:tc>
          <w:tcPr>
            <w:tcW w:w="1616" w:type="dxa"/>
          </w:tcPr>
          <w:p w:rsidR="006A2FFB" w:rsidRPr="001C105B" w:rsidRDefault="004F1257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0549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c</w:t>
            </w:r>
            <w:r w:rsidR="006B3095"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="006B3095"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s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(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les-Lucas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h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wikliski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5)</w:t>
            </w:r>
          </w:p>
        </w:tc>
      </w:tr>
      <w:tr w:rsidR="006A2FFB" w:rsidRPr="001C105B" w:rsidTr="002B7257">
        <w:tc>
          <w:tcPr>
            <w:tcW w:w="7001" w:type="dxa"/>
            <w:shd w:val="clear" w:color="auto" w:fill="FF33CC"/>
          </w:tcPr>
          <w:p w:rsidR="006A2FFB" w:rsidRPr="001C105B" w:rsidRDefault="006A2FFB" w:rsidP="004F125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tige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2H1</w:t>
            </w:r>
          </w:p>
        </w:tc>
        <w:tc>
          <w:tcPr>
            <w:tcW w:w="1616" w:type="dxa"/>
          </w:tcPr>
          <w:p w:rsidR="006A2FFB" w:rsidRPr="001C105B" w:rsidRDefault="004F1257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4751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92D050"/>
          </w:tcPr>
          <w:p w:rsidR="006A2FFB" w:rsidRPr="001C105B" w:rsidRDefault="006A2FFB" w:rsidP="00A83BF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Dynein light chain 1, cytoplasmic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F49</w:t>
            </w:r>
          </w:p>
        </w:tc>
        <w:tc>
          <w:tcPr>
            <w:tcW w:w="1616" w:type="dxa"/>
          </w:tcPr>
          <w:p w:rsidR="006A2FFB" w:rsidRPr="001C105B" w:rsidRDefault="00A83BFF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966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g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 (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</w:tc>
      </w:tr>
      <w:tr w:rsidR="006A2FFB" w:rsidRPr="001C105B" w:rsidTr="002B7257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DA41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Proteasome endopeptidase complex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IX51</w:t>
            </w:r>
          </w:p>
        </w:tc>
        <w:tc>
          <w:tcPr>
            <w:tcW w:w="1616" w:type="dxa"/>
          </w:tcPr>
          <w:p w:rsidR="006A2FFB" w:rsidRPr="001C105B" w:rsidRDefault="00A83BFF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843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FF0000"/>
          </w:tcPr>
          <w:p w:rsidR="006A2FFB" w:rsidRPr="001C105B" w:rsidRDefault="006A2FFB" w:rsidP="00A83BF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Tctex1 domain-containing protei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9J7</w:t>
            </w:r>
          </w:p>
        </w:tc>
        <w:tc>
          <w:tcPr>
            <w:tcW w:w="1616" w:type="dxa"/>
          </w:tcPr>
          <w:p w:rsidR="006A2FFB" w:rsidRPr="001C105B" w:rsidRDefault="00A83BFF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804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DA41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Proteasome endopeptidase complex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JV1</w:t>
            </w:r>
          </w:p>
        </w:tc>
        <w:tc>
          <w:tcPr>
            <w:tcW w:w="1616" w:type="dxa"/>
          </w:tcPr>
          <w:p w:rsidR="006A2FFB" w:rsidRPr="001C105B" w:rsidRDefault="00A83BFF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1333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A83BF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Inorganic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yrophosphat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8B6</w:t>
            </w:r>
          </w:p>
        </w:tc>
        <w:tc>
          <w:tcPr>
            <w:tcW w:w="1616" w:type="dxa"/>
          </w:tcPr>
          <w:p w:rsidR="006A2FFB" w:rsidRPr="001C105B" w:rsidRDefault="00A83BFF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04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00B0F0"/>
          </w:tcPr>
          <w:p w:rsidR="006A2FFB" w:rsidRPr="001C105B" w:rsidRDefault="006A2FFB" w:rsidP="00A83BF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Pleckstriny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 domain-containing family A member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VAB9</w:t>
            </w:r>
          </w:p>
        </w:tc>
        <w:tc>
          <w:tcPr>
            <w:tcW w:w="1616" w:type="dxa"/>
          </w:tcPr>
          <w:p w:rsidR="006A2FFB" w:rsidRPr="001C105B" w:rsidRDefault="00A83BFF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714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8D7D1E">
        <w:tc>
          <w:tcPr>
            <w:tcW w:w="7001" w:type="dxa"/>
          </w:tcPr>
          <w:p w:rsidR="006A2FFB" w:rsidRPr="001C105B" w:rsidRDefault="006A2FFB" w:rsidP="00A83BF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ncharacteriz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DN8</w:t>
            </w:r>
          </w:p>
        </w:tc>
        <w:tc>
          <w:tcPr>
            <w:tcW w:w="1616" w:type="dxa"/>
          </w:tcPr>
          <w:p w:rsidR="006A2FFB" w:rsidRPr="001C105B" w:rsidRDefault="00A83BFF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511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FFC000"/>
          </w:tcPr>
          <w:p w:rsidR="006A2FFB" w:rsidRPr="001C105B" w:rsidRDefault="006A2FFB" w:rsidP="00A83BF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nex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A7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EP1</w:t>
            </w:r>
          </w:p>
        </w:tc>
        <w:tc>
          <w:tcPr>
            <w:tcW w:w="1616" w:type="dxa"/>
          </w:tcPr>
          <w:p w:rsidR="006A2FFB" w:rsidRPr="001C105B" w:rsidRDefault="00A83BFF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9910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A83BF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Lysosomal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lph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glucosid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Q59</w:t>
            </w:r>
          </w:p>
        </w:tc>
        <w:tc>
          <w:tcPr>
            <w:tcW w:w="1616" w:type="dxa"/>
          </w:tcPr>
          <w:p w:rsidR="006A2FFB" w:rsidRPr="001C105B" w:rsidRDefault="00A83BFF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63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A83BF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asom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subunit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beta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yp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6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CB8</w:t>
            </w:r>
          </w:p>
        </w:tc>
        <w:tc>
          <w:tcPr>
            <w:tcW w:w="1616" w:type="dxa"/>
          </w:tcPr>
          <w:p w:rsidR="006A2FFB" w:rsidRPr="001C105B" w:rsidRDefault="00A83BFF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335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FFFF00"/>
          </w:tcPr>
          <w:p w:rsidR="006A2FFB" w:rsidRPr="001C105B" w:rsidRDefault="006A2FFB" w:rsidP="00A83BF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Guanine nucleotide-binding protein G(Q) subunit alpha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U29</w:t>
            </w:r>
          </w:p>
        </w:tc>
        <w:tc>
          <w:tcPr>
            <w:tcW w:w="1616" w:type="dxa"/>
          </w:tcPr>
          <w:p w:rsidR="006A2FFB" w:rsidRPr="001C105B" w:rsidRDefault="00A83BFF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894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FF0000"/>
          </w:tcPr>
          <w:p w:rsidR="006A2FFB" w:rsidRPr="001C105B" w:rsidRDefault="006A2FFB" w:rsidP="00A83BF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Programmed cell death protein </w:t>
            </w:r>
            <w:r w:rsidRPr="005C49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6 </w:t>
            </w:r>
            <w:r w:rsidR="005C49D1" w:rsidRPr="005C49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(</w:t>
            </w:r>
            <w:r w:rsidR="005C49D1" w:rsidRPr="005C49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CD6)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JF9</w:t>
            </w:r>
          </w:p>
        </w:tc>
        <w:tc>
          <w:tcPr>
            <w:tcW w:w="1616" w:type="dxa"/>
          </w:tcPr>
          <w:p w:rsidR="006A2FFB" w:rsidRPr="001C105B" w:rsidRDefault="00A83BFF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0619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A83BF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Sulfhydryl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oxidase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CT4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9100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FF0000"/>
          </w:tcPr>
          <w:p w:rsidR="006A2FFB" w:rsidRPr="001C105B" w:rsidRDefault="006A2FFB" w:rsidP="001924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Tumor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susceptibility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gene 101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r w:rsidR="008835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(TSG101)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800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7290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1924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Eukaryotic translation initiation factor 3 subunit C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RL4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0942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1924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asom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subunit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beta type-5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9V0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7790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rPr>
          <w:trHeight w:val="277"/>
        </w:trPr>
        <w:tc>
          <w:tcPr>
            <w:tcW w:w="7001" w:type="dxa"/>
            <w:shd w:val="clear" w:color="auto" w:fill="FF0000"/>
          </w:tcPr>
          <w:p w:rsidR="006A2FFB" w:rsidRPr="001C105B" w:rsidRDefault="006A2FFB" w:rsidP="001924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E3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biquit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ligase MARCH8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AP6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827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FF0000"/>
          </w:tcPr>
          <w:p w:rsidR="006A2FFB" w:rsidRPr="001C105B" w:rsidRDefault="006A2FFB" w:rsidP="001924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Protein transport protein Sec61 subunit alpha-like protei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V1X1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932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FF0000"/>
          </w:tcPr>
          <w:p w:rsidR="006A2FFB" w:rsidRPr="001C105B" w:rsidRDefault="006A2FFB" w:rsidP="001924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etraspan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E59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4099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FF0000"/>
          </w:tcPr>
          <w:p w:rsidR="006A2FFB" w:rsidRPr="001C105B" w:rsidRDefault="006A2FFB" w:rsidP="001924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Vacuolar protein-sorting-associated protei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562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pStyle w:val="HTMLconformatoprevi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105B">
              <w:rPr>
                <w:rFonts w:ascii="Times New Roman" w:hAnsi="Times New Roman" w:cs="Times New Roman"/>
              </w:rPr>
              <w:t>EUB56270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tabs>
                <w:tab w:val="left" w:pos="1035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c</w:t>
            </w: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, Tc 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</w:tc>
      </w:tr>
      <w:tr w:rsidR="006A2FFB" w:rsidRPr="001C105B" w:rsidTr="002B7257">
        <w:tc>
          <w:tcPr>
            <w:tcW w:w="7001" w:type="dxa"/>
            <w:shd w:val="clear" w:color="auto" w:fill="FFFF00"/>
          </w:tcPr>
          <w:p w:rsidR="006A2FFB" w:rsidRPr="001C105B" w:rsidRDefault="006A2FFB" w:rsidP="001924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Sorb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DH4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372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FF0000"/>
          </w:tcPr>
          <w:p w:rsidR="006A2FFB" w:rsidRPr="001C105B" w:rsidRDefault="006A2FFB" w:rsidP="001924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Otoferl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V8E9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2794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19244A">
            <w:pPr>
              <w:tabs>
                <w:tab w:val="left" w:pos="750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, Tc 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</w:tc>
      </w:tr>
      <w:tr w:rsidR="006A2FFB" w:rsidRPr="001C105B" w:rsidTr="002B7257">
        <w:tc>
          <w:tcPr>
            <w:tcW w:w="7001" w:type="dxa"/>
            <w:shd w:val="clear" w:color="auto" w:fill="FF0000"/>
          </w:tcPr>
          <w:p w:rsidR="006A2FFB" w:rsidRPr="001C105B" w:rsidRDefault="006A2FFB" w:rsidP="001924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Dysferl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R44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693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92D050"/>
          </w:tcPr>
          <w:p w:rsidR="006A2FFB" w:rsidRPr="001C105B" w:rsidRDefault="006A2FFB" w:rsidP="001924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Dynein light chain 2, </w:t>
            </w:r>
            <w:r w:rsidRPr="002B72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92D050"/>
                <w:lang w:val="en-US" w:eastAsia="es-AR"/>
              </w:rPr>
              <w:t>cytoplasmic</w:t>
            </w: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3G1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5663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tabs>
                <w:tab w:val="left" w:pos="405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c</w:t>
            </w: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, Tc 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les-Lucas et al., 2017)</w:t>
            </w:r>
          </w:p>
          <w:p w:rsidR="006A2FFB" w:rsidRPr="001C105B" w:rsidRDefault="006A2FFB" w:rsidP="006A2FFB">
            <w:pPr>
              <w:tabs>
                <w:tab w:val="left" w:pos="405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c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rcil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2)</w:t>
            </w:r>
          </w:p>
        </w:tc>
      </w:tr>
      <w:tr w:rsidR="006A2FFB" w:rsidRPr="001C105B" w:rsidTr="002B7257">
        <w:tc>
          <w:tcPr>
            <w:tcW w:w="7001" w:type="dxa"/>
            <w:shd w:val="clear" w:color="auto" w:fill="FFFF00"/>
          </w:tcPr>
          <w:p w:rsidR="006A2FFB" w:rsidRPr="001C105B" w:rsidRDefault="006A2FFB" w:rsidP="001924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lastRenderedPageBreak/>
              <w:t xml:space="preserve">Serine/threonine-protein kinase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W6UKP2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2105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8D7D1E">
        <w:tc>
          <w:tcPr>
            <w:tcW w:w="7001" w:type="dxa"/>
          </w:tcPr>
          <w:p w:rsidR="006A2FFB" w:rsidRPr="001C105B" w:rsidRDefault="006A2FFB" w:rsidP="001924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Expressed conserved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prot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i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U6J7X5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36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8D7D1E">
        <w:tc>
          <w:tcPr>
            <w:tcW w:w="7001" w:type="dxa"/>
          </w:tcPr>
          <w:p w:rsidR="006A2FFB" w:rsidRPr="001C105B" w:rsidRDefault="006A2FFB" w:rsidP="001924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ncharacteriz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SF9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581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FF0000"/>
          </w:tcPr>
          <w:p w:rsidR="006A2FFB" w:rsidRPr="001C105B" w:rsidRDefault="006A2FFB" w:rsidP="001924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Vacuolar protein sorting-associated protei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MT2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236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1924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c</w:t>
            </w: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, Tc 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</w:tc>
      </w:tr>
      <w:tr w:rsidR="006A2FFB" w:rsidRPr="001C105B" w:rsidTr="002B7257">
        <w:tc>
          <w:tcPr>
            <w:tcW w:w="7001" w:type="dxa"/>
            <w:shd w:val="clear" w:color="auto" w:fill="FFFF00"/>
          </w:tcPr>
          <w:p w:rsidR="006A2FFB" w:rsidRPr="001C105B" w:rsidRDefault="006A2FFB" w:rsidP="001924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FERM domain-containing protein 3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W6UVH8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646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tabs>
                <w:tab w:val="left" w:pos="885"/>
              </w:tabs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</w:tc>
      </w:tr>
      <w:tr w:rsidR="006A2FFB" w:rsidRPr="001C105B" w:rsidTr="002B7257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1924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Sn1-specific diacylglycerol lipase beta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>W6UXA2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16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FFFF00"/>
          </w:tcPr>
          <w:p w:rsidR="006A2FFB" w:rsidRPr="001C105B" w:rsidRDefault="006A2FFB" w:rsidP="001924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Serine/threonine-protein phosphatase 2A regulatory subunit A alpha isoform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BZ8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891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FF0000"/>
          </w:tcPr>
          <w:p w:rsidR="006A2FFB" w:rsidRPr="001C105B" w:rsidRDefault="006A2FFB" w:rsidP="0019244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Vacuolar protein sorting-associated protein 37B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U16</w:t>
            </w:r>
          </w:p>
        </w:tc>
        <w:tc>
          <w:tcPr>
            <w:tcW w:w="1616" w:type="dxa"/>
          </w:tcPr>
          <w:p w:rsidR="006A2FFB" w:rsidRPr="001C105B" w:rsidRDefault="0019244A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1872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8D7D1E">
        <w:tc>
          <w:tcPr>
            <w:tcW w:w="7001" w:type="dxa"/>
          </w:tcPr>
          <w:p w:rsidR="006A2FFB" w:rsidRPr="001C105B" w:rsidRDefault="006A2FFB" w:rsidP="005A178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xpress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onserv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321</w:t>
            </w:r>
          </w:p>
        </w:tc>
        <w:tc>
          <w:tcPr>
            <w:tcW w:w="1616" w:type="dxa"/>
          </w:tcPr>
          <w:p w:rsidR="006A2FFB" w:rsidRPr="001C105B" w:rsidRDefault="005A1783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2954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5A178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Fucosid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lpha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L 1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issu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2X5</w:t>
            </w:r>
          </w:p>
        </w:tc>
        <w:tc>
          <w:tcPr>
            <w:tcW w:w="1616" w:type="dxa"/>
          </w:tcPr>
          <w:p w:rsidR="006A2FFB" w:rsidRPr="001C105B" w:rsidRDefault="005A1783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226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FFFF00"/>
          </w:tcPr>
          <w:p w:rsidR="006A2FFB" w:rsidRPr="001C105B" w:rsidRDefault="006A2FFB" w:rsidP="005A178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GTP-binding nuclear protein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CJ6</w:t>
            </w:r>
          </w:p>
        </w:tc>
        <w:tc>
          <w:tcPr>
            <w:tcW w:w="1616" w:type="dxa"/>
          </w:tcPr>
          <w:p w:rsidR="006A2FFB" w:rsidRPr="001C105B" w:rsidRDefault="005E587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0932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5E587C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g</w:t>
            </w:r>
            <w:proofErr w:type="spellEnd"/>
            <w:r w:rsidR="006A2FFB"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, Tc (</w:t>
            </w:r>
            <w:proofErr w:type="spellStart"/>
            <w:r w:rsidR="006A2FFB"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Ancarola</w:t>
            </w:r>
            <w:proofErr w:type="spellEnd"/>
            <w:r w:rsidR="006A2FFB"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t al., 2017)</w:t>
            </w:r>
          </w:p>
        </w:tc>
      </w:tr>
      <w:tr w:rsidR="006A2FFB" w:rsidRPr="001C105B" w:rsidTr="002B7257">
        <w:tc>
          <w:tcPr>
            <w:tcW w:w="7001" w:type="dxa"/>
            <w:shd w:val="clear" w:color="auto" w:fill="FF0000"/>
          </w:tcPr>
          <w:p w:rsidR="006A2FFB" w:rsidRPr="001C105B" w:rsidRDefault="006A2FFB" w:rsidP="005E587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Huntingtin-interacting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5E8</w:t>
            </w:r>
          </w:p>
        </w:tc>
        <w:tc>
          <w:tcPr>
            <w:tcW w:w="1616" w:type="dxa"/>
          </w:tcPr>
          <w:p w:rsidR="006A2FFB" w:rsidRPr="001C105B" w:rsidRDefault="005E587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5786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5E587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Nardilys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  <w:shd w:val="clear" w:color="auto" w:fill="B8CCE4" w:themeFill="accent1" w:themeFillTint="66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KZ8</w:t>
            </w:r>
          </w:p>
        </w:tc>
        <w:tc>
          <w:tcPr>
            <w:tcW w:w="1616" w:type="dxa"/>
            <w:shd w:val="clear" w:color="auto" w:fill="B8CCE4" w:themeFill="accent1" w:themeFillTint="66"/>
          </w:tcPr>
          <w:p w:rsidR="006A2FFB" w:rsidRPr="001C105B" w:rsidRDefault="005E587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1748</w:t>
            </w:r>
          </w:p>
        </w:tc>
        <w:tc>
          <w:tcPr>
            <w:tcW w:w="1039" w:type="dxa"/>
            <w:shd w:val="clear" w:color="auto" w:fill="B8CCE4" w:themeFill="accent1" w:themeFillTint="66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  <w:shd w:val="clear" w:color="auto" w:fill="B8CCE4" w:themeFill="accent1" w:themeFillTint="66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5E587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Nardilys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  <w:shd w:val="clear" w:color="auto" w:fill="B8CCE4" w:themeFill="accent1" w:themeFillTint="66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TP1</w:t>
            </w:r>
          </w:p>
        </w:tc>
        <w:tc>
          <w:tcPr>
            <w:tcW w:w="1616" w:type="dxa"/>
            <w:shd w:val="clear" w:color="auto" w:fill="B8CCE4" w:themeFill="accent1" w:themeFillTint="66"/>
          </w:tcPr>
          <w:p w:rsidR="006A2FFB" w:rsidRPr="001C105B" w:rsidRDefault="005E587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1747</w:t>
            </w:r>
          </w:p>
        </w:tc>
        <w:tc>
          <w:tcPr>
            <w:tcW w:w="1039" w:type="dxa"/>
            <w:shd w:val="clear" w:color="auto" w:fill="B8CCE4" w:themeFill="accent1" w:themeFillTint="66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  <w:shd w:val="clear" w:color="auto" w:fill="B8CCE4" w:themeFill="accent1" w:themeFillTint="66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FF0000"/>
          </w:tcPr>
          <w:p w:rsidR="006A2FFB" w:rsidRPr="001C105B" w:rsidRDefault="006A2FFB" w:rsidP="005E587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xocyst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omplex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omponent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WQ6</w:t>
            </w:r>
          </w:p>
        </w:tc>
        <w:tc>
          <w:tcPr>
            <w:tcW w:w="1616" w:type="dxa"/>
          </w:tcPr>
          <w:p w:rsidR="006A2FFB" w:rsidRPr="001C105B" w:rsidRDefault="005E587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5091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5E587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biquit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hydrol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II9</w:t>
            </w:r>
          </w:p>
        </w:tc>
        <w:tc>
          <w:tcPr>
            <w:tcW w:w="1616" w:type="dxa"/>
          </w:tcPr>
          <w:p w:rsidR="006A2FFB" w:rsidRPr="001C105B" w:rsidRDefault="005E587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791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FF0000"/>
          </w:tcPr>
          <w:p w:rsidR="006A2FFB" w:rsidRPr="001C105B" w:rsidRDefault="006A2FFB" w:rsidP="005E587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  <w:t xml:space="preserve">Vacuolar protein-sorting-associated protein 25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602</w:t>
            </w:r>
          </w:p>
        </w:tc>
        <w:tc>
          <w:tcPr>
            <w:tcW w:w="1616" w:type="dxa"/>
          </w:tcPr>
          <w:p w:rsidR="006A2FFB" w:rsidRPr="001C105B" w:rsidRDefault="005E587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662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les-Lucas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h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wikliski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5)</w:t>
            </w:r>
          </w:p>
        </w:tc>
      </w:tr>
      <w:tr w:rsidR="006A2FFB" w:rsidRPr="001C105B" w:rsidTr="002B7257">
        <w:tc>
          <w:tcPr>
            <w:tcW w:w="7001" w:type="dxa"/>
            <w:shd w:val="clear" w:color="auto" w:fill="FF0000"/>
          </w:tcPr>
          <w:p w:rsidR="006A2FFB" w:rsidRPr="001C105B" w:rsidRDefault="006A2FFB" w:rsidP="005E587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Rab3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RT3</w:t>
            </w:r>
          </w:p>
        </w:tc>
        <w:tc>
          <w:tcPr>
            <w:tcW w:w="1616" w:type="dxa"/>
          </w:tcPr>
          <w:p w:rsidR="006A2FFB" w:rsidRPr="001C105B" w:rsidRDefault="005E587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1729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les-Lucas et al., 2017)</w:t>
            </w:r>
          </w:p>
          <w:p w:rsidR="006A2FFB" w:rsidRPr="001C105B" w:rsidRDefault="006A2FFB" w:rsidP="006A2FF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h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wikliski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5)</w:t>
            </w:r>
          </w:p>
        </w:tc>
      </w:tr>
      <w:tr w:rsidR="006A2FFB" w:rsidRPr="001C105B" w:rsidTr="002B7257">
        <w:tc>
          <w:tcPr>
            <w:tcW w:w="7001" w:type="dxa"/>
            <w:shd w:val="clear" w:color="auto" w:fill="943634" w:themeFill="accent2" w:themeFillShade="BF"/>
          </w:tcPr>
          <w:p w:rsidR="006A2FFB" w:rsidRPr="001C105B" w:rsidRDefault="006A2FFB" w:rsidP="005E587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Plectin-1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J70</w:t>
            </w:r>
          </w:p>
        </w:tc>
        <w:tc>
          <w:tcPr>
            <w:tcW w:w="1616" w:type="dxa"/>
          </w:tcPr>
          <w:p w:rsidR="006A2FFB" w:rsidRPr="001C105B" w:rsidRDefault="005E587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1525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8D7D1E">
        <w:tc>
          <w:tcPr>
            <w:tcW w:w="7001" w:type="dxa"/>
          </w:tcPr>
          <w:p w:rsidR="006A2FFB" w:rsidRPr="001C105B" w:rsidRDefault="006A2FFB" w:rsidP="005E587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xpress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onserv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IWR1</w:t>
            </w:r>
          </w:p>
        </w:tc>
        <w:tc>
          <w:tcPr>
            <w:tcW w:w="1616" w:type="dxa"/>
          </w:tcPr>
          <w:p w:rsidR="006A2FFB" w:rsidRPr="001C105B" w:rsidRDefault="005E587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358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8D7D1E">
        <w:tc>
          <w:tcPr>
            <w:tcW w:w="7001" w:type="dxa"/>
          </w:tcPr>
          <w:p w:rsidR="006A2FFB" w:rsidRPr="001C105B" w:rsidRDefault="006A2FFB" w:rsidP="005E587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ncharacterized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3J6</w:t>
            </w:r>
          </w:p>
        </w:tc>
        <w:tc>
          <w:tcPr>
            <w:tcW w:w="1616" w:type="dxa"/>
          </w:tcPr>
          <w:p w:rsidR="006A2FFB" w:rsidRPr="001C105B" w:rsidRDefault="005E587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5683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00B0F0"/>
          </w:tcPr>
          <w:p w:rsidR="006A2FFB" w:rsidRPr="001C105B" w:rsidRDefault="006A2FFB" w:rsidP="009318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Nucleopor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NUP53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P25</w:t>
            </w:r>
          </w:p>
        </w:tc>
        <w:tc>
          <w:tcPr>
            <w:tcW w:w="1616" w:type="dxa"/>
          </w:tcPr>
          <w:p w:rsidR="006A2FFB" w:rsidRPr="001C105B" w:rsidRDefault="0093186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003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9318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biquit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hydrol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AV1</w:t>
            </w:r>
          </w:p>
        </w:tc>
        <w:tc>
          <w:tcPr>
            <w:tcW w:w="1616" w:type="dxa"/>
          </w:tcPr>
          <w:p w:rsidR="006A2FFB" w:rsidRPr="001C105B" w:rsidRDefault="0093186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58210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9318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biquit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onjugating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enzym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E2 L3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6J1U6</w:t>
            </w:r>
          </w:p>
        </w:tc>
        <w:tc>
          <w:tcPr>
            <w:tcW w:w="1616" w:type="dxa"/>
          </w:tcPr>
          <w:p w:rsidR="006A2FFB" w:rsidRPr="001C105B" w:rsidRDefault="0093186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362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93186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, Tc </w:t>
            </w:r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arola</w:t>
            </w:r>
            <w:proofErr w:type="spellEnd"/>
            <w:r w:rsidRPr="001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)</w:t>
            </w:r>
          </w:p>
        </w:tc>
      </w:tr>
      <w:tr w:rsidR="006A2FFB" w:rsidRPr="001C105B" w:rsidTr="002B7257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9318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4-hydroxybutyrate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coenzym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A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transferase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UJB6</w:t>
            </w:r>
          </w:p>
        </w:tc>
        <w:tc>
          <w:tcPr>
            <w:tcW w:w="1616" w:type="dxa"/>
          </w:tcPr>
          <w:p w:rsidR="006A2FFB" w:rsidRPr="001C105B" w:rsidRDefault="0093186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1138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  <w:tr w:rsidR="006A2FFB" w:rsidRPr="001C105B" w:rsidTr="002B7257">
        <w:tc>
          <w:tcPr>
            <w:tcW w:w="7001" w:type="dxa"/>
            <w:shd w:val="clear" w:color="auto" w:fill="B8CCE4" w:themeFill="accent1" w:themeFillTint="66"/>
          </w:tcPr>
          <w:p w:rsidR="006A2FFB" w:rsidRPr="001C105B" w:rsidRDefault="006A2FFB" w:rsidP="009318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E3 </w:t>
            </w:r>
            <w:proofErr w:type="spellStart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ubiquitin-protein</w:t>
            </w:r>
            <w:proofErr w:type="spellEnd"/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 xml:space="preserve"> ligase CBL-B </w:t>
            </w:r>
          </w:p>
        </w:tc>
        <w:tc>
          <w:tcPr>
            <w:tcW w:w="1267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W6V060</w:t>
            </w:r>
          </w:p>
        </w:tc>
        <w:tc>
          <w:tcPr>
            <w:tcW w:w="1616" w:type="dxa"/>
          </w:tcPr>
          <w:p w:rsidR="006A2FFB" w:rsidRPr="001C105B" w:rsidRDefault="0093186C" w:rsidP="001C10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hAnsi="Times New Roman" w:cs="Times New Roman"/>
                <w:sz w:val="20"/>
                <w:szCs w:val="20"/>
              </w:rPr>
              <w:t>EUB64217</w:t>
            </w:r>
          </w:p>
        </w:tc>
        <w:tc>
          <w:tcPr>
            <w:tcW w:w="1039" w:type="dxa"/>
          </w:tcPr>
          <w:p w:rsidR="006A2FFB" w:rsidRPr="001C105B" w:rsidRDefault="006A2FFB" w:rsidP="006A2F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  <w:r w:rsidRPr="001C10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638" w:type="dxa"/>
          </w:tcPr>
          <w:p w:rsidR="006A2FFB" w:rsidRPr="001C105B" w:rsidRDefault="006A2FFB" w:rsidP="006A2F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</w:pPr>
          </w:p>
        </w:tc>
      </w:tr>
    </w:tbl>
    <w:p w:rsidR="002B1066" w:rsidRPr="00A92BE2" w:rsidRDefault="002B1066" w:rsidP="002B1066">
      <w:pPr>
        <w:rPr>
          <w:rFonts w:ascii="Times New Roman" w:hAnsi="Times New Roman" w:cs="Times New Roman"/>
        </w:rPr>
      </w:pPr>
      <w:bookmarkStart w:id="0" w:name="_GoBack"/>
      <w:proofErr w:type="spellStart"/>
      <w:r>
        <w:rPr>
          <w:rFonts w:ascii="Times New Roman" w:hAnsi="Times New Roman" w:cs="Times New Roman"/>
        </w:rPr>
        <w:t>Ec</w:t>
      </w:r>
      <w:proofErr w:type="spellEnd"/>
      <w:r w:rsidRPr="003F044E">
        <w:rPr>
          <w:rFonts w:ascii="Times New Roman" w:hAnsi="Times New Roman" w:cs="Times New Roman"/>
          <w:i/>
        </w:rPr>
        <w:t xml:space="preserve">, </w:t>
      </w:r>
      <w:proofErr w:type="spellStart"/>
      <w:r w:rsidRPr="003F044E">
        <w:rPr>
          <w:rFonts w:ascii="Times New Roman" w:hAnsi="Times New Roman" w:cs="Times New Roman"/>
          <w:i/>
        </w:rPr>
        <w:t>Echinostoma</w:t>
      </w:r>
      <w:proofErr w:type="spellEnd"/>
      <w:r w:rsidRPr="003F044E">
        <w:rPr>
          <w:rFonts w:ascii="Times New Roman" w:hAnsi="Times New Roman" w:cs="Times New Roman"/>
          <w:i/>
        </w:rPr>
        <w:t xml:space="preserve"> </w:t>
      </w:r>
      <w:proofErr w:type="spellStart"/>
      <w:r w:rsidRPr="003F044E">
        <w:rPr>
          <w:rFonts w:ascii="Times New Roman" w:hAnsi="Times New Roman" w:cs="Times New Roman"/>
          <w:i/>
        </w:rPr>
        <w:t>caproni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 w:rsidRPr="00653618">
        <w:rPr>
          <w:rFonts w:ascii="Times New Roman" w:hAnsi="Times New Roman" w:cs="Times New Roman"/>
        </w:rPr>
        <w:t>Eg</w:t>
      </w:r>
      <w:proofErr w:type="spellEnd"/>
      <w:r>
        <w:rPr>
          <w:rFonts w:ascii="Times New Roman" w:hAnsi="Times New Roman" w:cs="Times New Roman"/>
        </w:rPr>
        <w:t>,</w:t>
      </w:r>
      <w:r w:rsidRPr="00653618">
        <w:rPr>
          <w:rFonts w:ascii="Times New Roman" w:hAnsi="Times New Roman" w:cs="Times New Roman"/>
        </w:rPr>
        <w:t xml:space="preserve"> </w:t>
      </w:r>
      <w:r w:rsidRPr="00A92BE2">
        <w:rPr>
          <w:rFonts w:ascii="Times New Roman" w:hAnsi="Times New Roman" w:cs="Times New Roman"/>
          <w:i/>
        </w:rPr>
        <w:t>Echinococcus granulosus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653618">
        <w:rPr>
          <w:rFonts w:ascii="Times New Roman" w:hAnsi="Times New Roman" w:cs="Times New Roman"/>
        </w:rPr>
        <w:t>Em</w:t>
      </w:r>
      <w:proofErr w:type="spellEnd"/>
      <w:r>
        <w:rPr>
          <w:rFonts w:ascii="Times New Roman" w:hAnsi="Times New Roman" w:cs="Times New Roman"/>
        </w:rPr>
        <w:t>,</w:t>
      </w:r>
      <w:r w:rsidRPr="00653618">
        <w:rPr>
          <w:rFonts w:ascii="Times New Roman" w:hAnsi="Times New Roman" w:cs="Times New Roman"/>
        </w:rPr>
        <w:t xml:space="preserve"> </w:t>
      </w:r>
      <w:r w:rsidRPr="00A92BE2">
        <w:rPr>
          <w:rFonts w:ascii="Times New Roman" w:hAnsi="Times New Roman" w:cs="Times New Roman"/>
          <w:i/>
        </w:rPr>
        <w:t>Echinococcus multilocularis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Fh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3F044E">
        <w:rPr>
          <w:rFonts w:ascii="Times New Roman" w:hAnsi="Times New Roman" w:cs="Times New Roman"/>
          <w:i/>
        </w:rPr>
        <w:t>Fasciola</w:t>
      </w:r>
      <w:proofErr w:type="spellEnd"/>
      <w:r w:rsidRPr="003F044E">
        <w:rPr>
          <w:rFonts w:ascii="Times New Roman" w:hAnsi="Times New Roman" w:cs="Times New Roman"/>
          <w:i/>
        </w:rPr>
        <w:t xml:space="preserve"> </w:t>
      </w:r>
      <w:proofErr w:type="spellStart"/>
      <w:r w:rsidRPr="003F044E">
        <w:rPr>
          <w:rFonts w:ascii="Times New Roman" w:hAnsi="Times New Roman" w:cs="Times New Roman"/>
          <w:i/>
        </w:rPr>
        <w:t>hepatica</w:t>
      </w:r>
      <w:proofErr w:type="spellEnd"/>
      <w:r>
        <w:rPr>
          <w:rFonts w:ascii="Times New Roman" w:hAnsi="Times New Roman" w:cs="Times New Roman"/>
        </w:rPr>
        <w:t xml:space="preserve">; Hm, </w:t>
      </w:r>
      <w:proofErr w:type="spellStart"/>
      <w:r w:rsidRPr="00A92BE2">
        <w:rPr>
          <w:rFonts w:ascii="Times New Roman" w:hAnsi="Times New Roman" w:cs="Times New Roman"/>
          <w:i/>
        </w:rPr>
        <w:t>Hymenolepis</w:t>
      </w:r>
      <w:proofErr w:type="spellEnd"/>
      <w:r w:rsidRPr="00A92BE2">
        <w:rPr>
          <w:rFonts w:ascii="Times New Roman" w:hAnsi="Times New Roman" w:cs="Times New Roman"/>
          <w:i/>
        </w:rPr>
        <w:t xml:space="preserve"> </w:t>
      </w:r>
      <w:proofErr w:type="spellStart"/>
      <w:r w:rsidRPr="00A92BE2">
        <w:rPr>
          <w:rFonts w:ascii="Times New Roman" w:hAnsi="Times New Roman" w:cs="Times New Roman"/>
          <w:i/>
        </w:rPr>
        <w:t>microstoma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 w:rsidRPr="00653618">
        <w:rPr>
          <w:rFonts w:ascii="Times New Roman" w:hAnsi="Times New Roman" w:cs="Times New Roman"/>
        </w:rPr>
        <w:t>Ht</w:t>
      </w:r>
      <w:proofErr w:type="spellEnd"/>
      <w:r>
        <w:rPr>
          <w:rFonts w:ascii="Times New Roman" w:hAnsi="Times New Roman" w:cs="Times New Roman"/>
        </w:rPr>
        <w:t>,</w:t>
      </w:r>
      <w:r w:rsidRPr="00653618">
        <w:rPr>
          <w:rFonts w:ascii="Times New Roman" w:hAnsi="Times New Roman" w:cs="Times New Roman"/>
        </w:rPr>
        <w:t xml:space="preserve"> </w:t>
      </w:r>
      <w:bookmarkEnd w:id="0"/>
      <w:proofErr w:type="spellStart"/>
      <w:r w:rsidRPr="00A92BE2">
        <w:rPr>
          <w:rFonts w:ascii="Times New Roman" w:hAnsi="Times New Roman" w:cs="Times New Roman"/>
          <w:i/>
        </w:rPr>
        <w:t>Hydatigera</w:t>
      </w:r>
      <w:proofErr w:type="spellEnd"/>
      <w:r w:rsidRPr="00A92BE2">
        <w:rPr>
          <w:rFonts w:ascii="Times New Roman" w:hAnsi="Times New Roman" w:cs="Times New Roman"/>
          <w:i/>
        </w:rPr>
        <w:t xml:space="preserve"> </w:t>
      </w:r>
      <w:proofErr w:type="spellStart"/>
      <w:r w:rsidRPr="00A92BE2">
        <w:rPr>
          <w:rFonts w:ascii="Times New Roman" w:hAnsi="Times New Roman" w:cs="Times New Roman"/>
          <w:i/>
        </w:rPr>
        <w:t>taeniaeformis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A92BE2">
        <w:rPr>
          <w:rFonts w:ascii="Times New Roman" w:hAnsi="Times New Roman" w:cs="Times New Roman"/>
        </w:rPr>
        <w:t xml:space="preserve">Mc, </w:t>
      </w:r>
      <w:proofErr w:type="spellStart"/>
      <w:r w:rsidRPr="00A92BE2">
        <w:rPr>
          <w:rFonts w:ascii="Times New Roman" w:hAnsi="Times New Roman" w:cs="Times New Roman"/>
          <w:i/>
        </w:rPr>
        <w:t>Mesocestoide</w:t>
      </w:r>
      <w:r>
        <w:rPr>
          <w:rFonts w:ascii="Times New Roman" w:hAnsi="Times New Roman" w:cs="Times New Roman"/>
          <w:i/>
        </w:rPr>
        <w:t>s</w:t>
      </w:r>
      <w:proofErr w:type="spellEnd"/>
      <w:r w:rsidRPr="00A92BE2">
        <w:rPr>
          <w:rFonts w:ascii="Times New Roman" w:hAnsi="Times New Roman" w:cs="Times New Roman"/>
          <w:i/>
        </w:rPr>
        <w:t xml:space="preserve"> </w:t>
      </w:r>
      <w:proofErr w:type="spellStart"/>
      <w:r w:rsidRPr="00A92BE2">
        <w:rPr>
          <w:rFonts w:ascii="Times New Roman" w:hAnsi="Times New Roman" w:cs="Times New Roman"/>
          <w:i/>
        </w:rPr>
        <w:t>corti</w:t>
      </w:r>
      <w:proofErr w:type="spellEnd"/>
      <w:r w:rsidRPr="00A92BE2">
        <w:rPr>
          <w:rFonts w:ascii="Times New Roman" w:hAnsi="Times New Roman" w:cs="Times New Roman"/>
        </w:rPr>
        <w:t xml:space="preserve">; Tc, </w:t>
      </w:r>
      <w:proofErr w:type="spellStart"/>
      <w:r w:rsidRPr="00A92BE2">
        <w:rPr>
          <w:rFonts w:ascii="Times New Roman" w:hAnsi="Times New Roman" w:cs="Times New Roman"/>
          <w:i/>
        </w:rPr>
        <w:t>Taenia</w:t>
      </w:r>
      <w:proofErr w:type="spellEnd"/>
      <w:r w:rsidRPr="00A92BE2">
        <w:rPr>
          <w:rFonts w:ascii="Times New Roman" w:hAnsi="Times New Roman" w:cs="Times New Roman"/>
          <w:i/>
        </w:rPr>
        <w:t xml:space="preserve"> </w:t>
      </w:r>
      <w:proofErr w:type="spellStart"/>
      <w:r w:rsidRPr="00A92BE2">
        <w:rPr>
          <w:rFonts w:ascii="Times New Roman" w:hAnsi="Times New Roman" w:cs="Times New Roman"/>
          <w:i/>
        </w:rPr>
        <w:t>crassiceps</w:t>
      </w:r>
      <w:proofErr w:type="spellEnd"/>
      <w:r w:rsidRPr="00A92BE2">
        <w:rPr>
          <w:rFonts w:ascii="Times New Roman" w:hAnsi="Times New Roman" w:cs="Times New Roman"/>
        </w:rPr>
        <w:t xml:space="preserve">; </w:t>
      </w:r>
      <w:proofErr w:type="spellStart"/>
      <w:r w:rsidRPr="00A92BE2">
        <w:rPr>
          <w:rFonts w:ascii="Times New Roman" w:hAnsi="Times New Roman" w:cs="Times New Roman"/>
        </w:rPr>
        <w:t>Ts</w:t>
      </w:r>
      <w:proofErr w:type="spellEnd"/>
      <w:r w:rsidRPr="00A92BE2">
        <w:rPr>
          <w:rFonts w:ascii="Times New Roman" w:hAnsi="Times New Roman" w:cs="Times New Roman"/>
        </w:rPr>
        <w:t xml:space="preserve">, </w:t>
      </w:r>
      <w:proofErr w:type="spellStart"/>
      <w:r w:rsidRPr="00A92BE2">
        <w:rPr>
          <w:rFonts w:ascii="Times New Roman" w:hAnsi="Times New Roman" w:cs="Times New Roman"/>
          <w:i/>
        </w:rPr>
        <w:t>Taenia</w:t>
      </w:r>
      <w:proofErr w:type="spellEnd"/>
      <w:r w:rsidRPr="00A92BE2">
        <w:rPr>
          <w:rFonts w:ascii="Times New Roman" w:hAnsi="Times New Roman" w:cs="Times New Roman"/>
          <w:i/>
        </w:rPr>
        <w:t xml:space="preserve"> </w:t>
      </w:r>
      <w:proofErr w:type="spellStart"/>
      <w:r w:rsidRPr="00A92BE2">
        <w:rPr>
          <w:rFonts w:ascii="Times New Roman" w:hAnsi="Times New Roman" w:cs="Times New Roman"/>
          <w:i/>
        </w:rPr>
        <w:t>solium</w:t>
      </w:r>
      <w:proofErr w:type="spellEnd"/>
      <w:r w:rsidR="00A52102">
        <w:rPr>
          <w:rFonts w:ascii="Times New Roman" w:hAnsi="Times New Roman" w:cs="Times New Roman"/>
        </w:rPr>
        <w:t xml:space="preserve">; </w:t>
      </w:r>
      <w:proofErr w:type="spellStart"/>
      <w:r w:rsidR="00A52102">
        <w:rPr>
          <w:rFonts w:ascii="Times New Roman" w:hAnsi="Times New Roman" w:cs="Times New Roman"/>
        </w:rPr>
        <w:t>Tp</w:t>
      </w:r>
      <w:proofErr w:type="spellEnd"/>
      <w:r w:rsidR="00A52102">
        <w:rPr>
          <w:rFonts w:ascii="Times New Roman" w:hAnsi="Times New Roman" w:cs="Times New Roman"/>
        </w:rPr>
        <w:t xml:space="preserve">, </w:t>
      </w:r>
      <w:proofErr w:type="spellStart"/>
      <w:r w:rsidR="00A52102" w:rsidRPr="00A52102">
        <w:rPr>
          <w:rFonts w:ascii="Times New Roman" w:hAnsi="Times New Roman" w:cs="Times New Roman"/>
          <w:i/>
        </w:rPr>
        <w:t>Taenia</w:t>
      </w:r>
      <w:proofErr w:type="spellEnd"/>
      <w:r w:rsidR="00A52102" w:rsidRPr="00A52102">
        <w:rPr>
          <w:rFonts w:ascii="Times New Roman" w:hAnsi="Times New Roman" w:cs="Times New Roman"/>
          <w:i/>
        </w:rPr>
        <w:t xml:space="preserve"> </w:t>
      </w:r>
      <w:proofErr w:type="spellStart"/>
      <w:r w:rsidR="00A52102" w:rsidRPr="00A52102">
        <w:rPr>
          <w:rFonts w:ascii="Times New Roman" w:hAnsi="Times New Roman" w:cs="Times New Roman"/>
          <w:i/>
          <w:iCs/>
        </w:rPr>
        <w:t>pisiformis</w:t>
      </w:r>
      <w:proofErr w:type="spellEnd"/>
      <w:r w:rsidR="00A52102">
        <w:rPr>
          <w:rFonts w:ascii="Times New Roman" w:hAnsi="Times New Roman" w:cs="Times New Roman"/>
          <w:i/>
          <w:iCs/>
        </w:rPr>
        <w:t>.</w:t>
      </w:r>
    </w:p>
    <w:p w:rsidR="00607E26" w:rsidRPr="00607E26" w:rsidRDefault="00607E26" w:rsidP="00E551A8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E5865" w:rsidRPr="00607E26" w:rsidRDefault="00EE5865" w:rsidP="002015B4">
      <w:pPr>
        <w:spacing w:line="24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sectPr w:rsidR="00EE5865" w:rsidRPr="00607E26" w:rsidSect="004450C6">
      <w:pgSz w:w="16840" w:h="11907" w:orient="landscape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6751C6"/>
    <w:rsid w:val="00007D12"/>
    <w:rsid w:val="00007D47"/>
    <w:rsid w:val="00034882"/>
    <w:rsid w:val="000377ED"/>
    <w:rsid w:val="00042AA9"/>
    <w:rsid w:val="00042B2D"/>
    <w:rsid w:val="00043703"/>
    <w:rsid w:val="0005609D"/>
    <w:rsid w:val="000B4948"/>
    <w:rsid w:val="000C4C15"/>
    <w:rsid w:val="000E112F"/>
    <w:rsid w:val="00106BDD"/>
    <w:rsid w:val="0012524C"/>
    <w:rsid w:val="00142CB4"/>
    <w:rsid w:val="001554C7"/>
    <w:rsid w:val="001619A3"/>
    <w:rsid w:val="00161F70"/>
    <w:rsid w:val="001853E2"/>
    <w:rsid w:val="0019244A"/>
    <w:rsid w:val="001A5D02"/>
    <w:rsid w:val="001A6773"/>
    <w:rsid w:val="001C105B"/>
    <w:rsid w:val="001D0728"/>
    <w:rsid w:val="001D4150"/>
    <w:rsid w:val="001E0793"/>
    <w:rsid w:val="001E113C"/>
    <w:rsid w:val="002004A6"/>
    <w:rsid w:val="002015B4"/>
    <w:rsid w:val="00205DA6"/>
    <w:rsid w:val="00207833"/>
    <w:rsid w:val="00222A93"/>
    <w:rsid w:val="00240D0D"/>
    <w:rsid w:val="00261D2D"/>
    <w:rsid w:val="00271332"/>
    <w:rsid w:val="0027423A"/>
    <w:rsid w:val="00283273"/>
    <w:rsid w:val="002870B7"/>
    <w:rsid w:val="00291A3D"/>
    <w:rsid w:val="002A4BFE"/>
    <w:rsid w:val="002B1066"/>
    <w:rsid w:val="002B1DAF"/>
    <w:rsid w:val="002B7257"/>
    <w:rsid w:val="00301F35"/>
    <w:rsid w:val="0036529C"/>
    <w:rsid w:val="00383AB5"/>
    <w:rsid w:val="003A3066"/>
    <w:rsid w:val="003C373B"/>
    <w:rsid w:val="003D3102"/>
    <w:rsid w:val="004201D0"/>
    <w:rsid w:val="004312D0"/>
    <w:rsid w:val="004450C6"/>
    <w:rsid w:val="004521BF"/>
    <w:rsid w:val="0047239D"/>
    <w:rsid w:val="004D2D03"/>
    <w:rsid w:val="004F1257"/>
    <w:rsid w:val="00506768"/>
    <w:rsid w:val="00507BF5"/>
    <w:rsid w:val="00533012"/>
    <w:rsid w:val="005472AF"/>
    <w:rsid w:val="00553F69"/>
    <w:rsid w:val="00556ADB"/>
    <w:rsid w:val="00571CB8"/>
    <w:rsid w:val="00584451"/>
    <w:rsid w:val="00594281"/>
    <w:rsid w:val="005A1783"/>
    <w:rsid w:val="005C49D1"/>
    <w:rsid w:val="005C6A2F"/>
    <w:rsid w:val="005D225D"/>
    <w:rsid w:val="005E587C"/>
    <w:rsid w:val="005E66BB"/>
    <w:rsid w:val="005E6A3F"/>
    <w:rsid w:val="00607E26"/>
    <w:rsid w:val="00623FE3"/>
    <w:rsid w:val="0063380C"/>
    <w:rsid w:val="0063794A"/>
    <w:rsid w:val="006379F7"/>
    <w:rsid w:val="00663CFE"/>
    <w:rsid w:val="00670DC6"/>
    <w:rsid w:val="006751C6"/>
    <w:rsid w:val="006A2FFB"/>
    <w:rsid w:val="006A5E87"/>
    <w:rsid w:val="006B2DDE"/>
    <w:rsid w:val="006B3095"/>
    <w:rsid w:val="006B4B62"/>
    <w:rsid w:val="006B4D1D"/>
    <w:rsid w:val="006C273B"/>
    <w:rsid w:val="006E3C38"/>
    <w:rsid w:val="006E4073"/>
    <w:rsid w:val="0070574E"/>
    <w:rsid w:val="007061EF"/>
    <w:rsid w:val="00736FDA"/>
    <w:rsid w:val="00752E39"/>
    <w:rsid w:val="007703B8"/>
    <w:rsid w:val="00785C3C"/>
    <w:rsid w:val="00790204"/>
    <w:rsid w:val="00802DFB"/>
    <w:rsid w:val="00805B54"/>
    <w:rsid w:val="00813166"/>
    <w:rsid w:val="00846422"/>
    <w:rsid w:val="0086575D"/>
    <w:rsid w:val="00883576"/>
    <w:rsid w:val="0088601F"/>
    <w:rsid w:val="008B15B5"/>
    <w:rsid w:val="008C0D05"/>
    <w:rsid w:val="008C1A5C"/>
    <w:rsid w:val="008D30B6"/>
    <w:rsid w:val="008D7D1E"/>
    <w:rsid w:val="008E6D28"/>
    <w:rsid w:val="008F3C91"/>
    <w:rsid w:val="00901B70"/>
    <w:rsid w:val="009112B0"/>
    <w:rsid w:val="0092308E"/>
    <w:rsid w:val="009256E4"/>
    <w:rsid w:val="0093186C"/>
    <w:rsid w:val="009542F8"/>
    <w:rsid w:val="009965FA"/>
    <w:rsid w:val="009A2A58"/>
    <w:rsid w:val="009A6AC9"/>
    <w:rsid w:val="009A6E71"/>
    <w:rsid w:val="009B0855"/>
    <w:rsid w:val="009B6EA0"/>
    <w:rsid w:val="009E62A5"/>
    <w:rsid w:val="009E6B96"/>
    <w:rsid w:val="00A03031"/>
    <w:rsid w:val="00A172A4"/>
    <w:rsid w:val="00A4589E"/>
    <w:rsid w:val="00A52102"/>
    <w:rsid w:val="00A67D04"/>
    <w:rsid w:val="00A83BFF"/>
    <w:rsid w:val="00AA28BD"/>
    <w:rsid w:val="00AA41AC"/>
    <w:rsid w:val="00AB4D5C"/>
    <w:rsid w:val="00AB7D11"/>
    <w:rsid w:val="00AC3FC1"/>
    <w:rsid w:val="00AD0C75"/>
    <w:rsid w:val="00AE04DA"/>
    <w:rsid w:val="00B109E4"/>
    <w:rsid w:val="00B30DD0"/>
    <w:rsid w:val="00B74BE7"/>
    <w:rsid w:val="00B82A8D"/>
    <w:rsid w:val="00B96FB2"/>
    <w:rsid w:val="00BA141B"/>
    <w:rsid w:val="00BB4124"/>
    <w:rsid w:val="00BB7CEA"/>
    <w:rsid w:val="00BF0E78"/>
    <w:rsid w:val="00C01F29"/>
    <w:rsid w:val="00C15C45"/>
    <w:rsid w:val="00C26D0D"/>
    <w:rsid w:val="00C4237C"/>
    <w:rsid w:val="00C75104"/>
    <w:rsid w:val="00C8227E"/>
    <w:rsid w:val="00C940CA"/>
    <w:rsid w:val="00CB64C2"/>
    <w:rsid w:val="00CD4D82"/>
    <w:rsid w:val="00CE14C5"/>
    <w:rsid w:val="00CF15FD"/>
    <w:rsid w:val="00CF347D"/>
    <w:rsid w:val="00D00AB9"/>
    <w:rsid w:val="00D13DF8"/>
    <w:rsid w:val="00D16950"/>
    <w:rsid w:val="00D52CAC"/>
    <w:rsid w:val="00D53EEB"/>
    <w:rsid w:val="00D70FCD"/>
    <w:rsid w:val="00D72034"/>
    <w:rsid w:val="00D75353"/>
    <w:rsid w:val="00D90CFF"/>
    <w:rsid w:val="00DA4196"/>
    <w:rsid w:val="00DB710C"/>
    <w:rsid w:val="00DD4137"/>
    <w:rsid w:val="00DF0322"/>
    <w:rsid w:val="00E07043"/>
    <w:rsid w:val="00E551A8"/>
    <w:rsid w:val="00E90B7E"/>
    <w:rsid w:val="00E95773"/>
    <w:rsid w:val="00EB70CF"/>
    <w:rsid w:val="00EB7C31"/>
    <w:rsid w:val="00EC2169"/>
    <w:rsid w:val="00ED34BA"/>
    <w:rsid w:val="00ED4FB0"/>
    <w:rsid w:val="00EE5865"/>
    <w:rsid w:val="00EF1A37"/>
    <w:rsid w:val="00EF2ECF"/>
    <w:rsid w:val="00F10353"/>
    <w:rsid w:val="00F23F56"/>
    <w:rsid w:val="00F32D45"/>
    <w:rsid w:val="00F464AE"/>
    <w:rsid w:val="00F93F20"/>
    <w:rsid w:val="00FA36B8"/>
    <w:rsid w:val="00FD42B6"/>
    <w:rsid w:val="00FD6C17"/>
    <w:rsid w:val="00FF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D0D"/>
  </w:style>
  <w:style w:type="paragraph" w:styleId="Ttulo1">
    <w:name w:val="heading 1"/>
    <w:basedOn w:val="Normal"/>
    <w:next w:val="Normal"/>
    <w:link w:val="Ttulo1Car"/>
    <w:uiPriority w:val="9"/>
    <w:qFormat/>
    <w:rsid w:val="00663C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6751C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751C6"/>
    <w:rPr>
      <w:color w:val="800080"/>
      <w:u w:val="single"/>
    </w:rPr>
  </w:style>
  <w:style w:type="paragraph" w:customStyle="1" w:styleId="xl65">
    <w:name w:val="xl65"/>
    <w:basedOn w:val="Normal"/>
    <w:rsid w:val="006751C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A7CD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6">
    <w:name w:val="xl66"/>
    <w:basedOn w:val="Normal"/>
    <w:rsid w:val="006751C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0CBA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7">
    <w:name w:val="xl67"/>
    <w:basedOn w:val="Normal"/>
    <w:rsid w:val="006751C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8">
    <w:name w:val="xl68"/>
    <w:basedOn w:val="Normal"/>
    <w:rsid w:val="006751C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2A4B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A4BFE"/>
    <w:rPr>
      <w:rFonts w:ascii="Courier New" w:eastAsia="Times New Roman" w:hAnsi="Courier New" w:cs="Courier New"/>
      <w:sz w:val="20"/>
      <w:szCs w:val="20"/>
      <w:lang w:eastAsia="es-AR"/>
    </w:rPr>
  </w:style>
  <w:style w:type="character" w:customStyle="1" w:styleId="st">
    <w:name w:val="st"/>
    <w:basedOn w:val="Fuentedeprrafopredeter"/>
    <w:rsid w:val="002B1DAF"/>
  </w:style>
  <w:style w:type="table" w:styleId="Tablaconcuadrcula">
    <w:name w:val="Table Grid"/>
    <w:basedOn w:val="Tablanormal"/>
    <w:uiPriority w:val="59"/>
    <w:rsid w:val="00607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663C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6</Pages>
  <Words>2000</Words>
  <Characters>11005</Characters>
  <Application>Microsoft Office Word</Application>
  <DocSecurity>0</DocSecurity>
  <Lines>91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7</cp:revision>
  <cp:lastPrinted>2017-05-26T11:41:00Z</cp:lastPrinted>
  <dcterms:created xsi:type="dcterms:W3CDTF">2017-10-26T22:11:00Z</dcterms:created>
  <dcterms:modified xsi:type="dcterms:W3CDTF">2018-06-27T19:53:00Z</dcterms:modified>
</cp:coreProperties>
</file>